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DCEE0" w14:textId="77777777" w:rsidR="00841811" w:rsidRDefault="006F38CF" w:rsidP="00A4670A">
      <w:pPr>
        <w:spacing w:line="360" w:lineRule="auto"/>
        <w:rPr>
          <w:rFonts w:ascii="Times New Roman" w:hAnsi="Times New Roman" w:cs="Times New Roman"/>
          <w:b/>
        </w:rPr>
      </w:pPr>
      <w:r w:rsidRPr="006F38CF">
        <w:rPr>
          <w:rFonts w:ascii="Times New Roman" w:hAnsi="Times New Roman" w:cs="Times New Roman"/>
          <w:b/>
        </w:rPr>
        <w:t>Appendix</w:t>
      </w:r>
      <w:r>
        <w:rPr>
          <w:rFonts w:ascii="Times New Roman" w:hAnsi="Times New Roman" w:cs="Times New Roman"/>
          <w:b/>
        </w:rPr>
        <w:t xml:space="preserve"> </w:t>
      </w:r>
    </w:p>
    <w:p w14:paraId="213CCC5B" w14:textId="7660A723" w:rsidR="006F38CF" w:rsidRPr="006F38CF" w:rsidRDefault="009463F7" w:rsidP="00A4670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2 </w:t>
      </w:r>
      <w:r w:rsidR="006F38CF">
        <w:rPr>
          <w:rFonts w:ascii="Times New Roman" w:hAnsi="Times New Roman" w:cs="Times New Roman"/>
          <w:b/>
        </w:rPr>
        <w:t>CARE Guidelines for Case Rep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670"/>
        <w:gridCol w:w="2658"/>
      </w:tblGrid>
      <w:tr w:rsidR="006F38CF" w:rsidRPr="00F0722B" w14:paraId="5B5BC102" w14:textId="77777777" w:rsidTr="00275F91">
        <w:tc>
          <w:tcPr>
            <w:tcW w:w="1668" w:type="dxa"/>
          </w:tcPr>
          <w:p w14:paraId="41FE41DA" w14:textId="5312F444" w:rsidR="006F38CF" w:rsidRPr="00F0722B" w:rsidRDefault="006F38CF" w:rsidP="00F0722B">
            <w:pPr>
              <w:pStyle w:val="NormalWeb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0722B">
              <w:rPr>
                <w:rFonts w:ascii="Arial" w:hAnsi="Arial" w:cs="Arial" w:hint="eastAsia"/>
                <w:b/>
                <w:bCs/>
                <w:sz w:val="21"/>
                <w:szCs w:val="21"/>
              </w:rPr>
              <w:t>T</w:t>
            </w:r>
            <w:r w:rsidRPr="00F0722B">
              <w:rPr>
                <w:rFonts w:ascii="Arial" w:hAnsi="Arial" w:cs="Arial"/>
                <w:b/>
                <w:bCs/>
                <w:sz w:val="21"/>
                <w:szCs w:val="21"/>
              </w:rPr>
              <w:t>opic</w:t>
            </w:r>
          </w:p>
        </w:tc>
        <w:tc>
          <w:tcPr>
            <w:tcW w:w="5670" w:type="dxa"/>
          </w:tcPr>
          <w:p w14:paraId="52312E52" w14:textId="4DC8F803" w:rsidR="006F38CF" w:rsidRPr="00F0722B" w:rsidRDefault="006F38CF" w:rsidP="00A4670A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0722B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</w:t>
            </w:r>
            <w:r w:rsidRPr="00F0722B">
              <w:rPr>
                <w:rFonts w:ascii="Times New Roman" w:hAnsi="Times New Roman" w:cs="Times New Roman"/>
                <w:b/>
                <w:sz w:val="21"/>
                <w:szCs w:val="21"/>
              </w:rPr>
              <w:t>hecklist item description</w:t>
            </w:r>
          </w:p>
        </w:tc>
        <w:tc>
          <w:tcPr>
            <w:tcW w:w="2658" w:type="dxa"/>
          </w:tcPr>
          <w:p w14:paraId="43CAEFBB" w14:textId="78876A3F" w:rsidR="006F38CF" w:rsidRPr="00F0722B" w:rsidRDefault="006F38CF" w:rsidP="00A4670A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F0722B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R</w:t>
            </w:r>
            <w:r w:rsidRPr="00F0722B">
              <w:rPr>
                <w:rFonts w:ascii="Times New Roman" w:hAnsi="Times New Roman" w:cs="Times New Roman"/>
                <w:b/>
                <w:sz w:val="21"/>
                <w:szCs w:val="21"/>
              </w:rPr>
              <w:t>eported on Line</w:t>
            </w:r>
          </w:p>
        </w:tc>
      </w:tr>
      <w:tr w:rsidR="006F38CF" w:rsidRPr="00F0722B" w14:paraId="523EC474" w14:textId="77777777" w:rsidTr="00275F91">
        <w:tc>
          <w:tcPr>
            <w:tcW w:w="1668" w:type="dxa"/>
          </w:tcPr>
          <w:p w14:paraId="6A084F07" w14:textId="324ED43A" w:rsidR="006F38CF" w:rsidRPr="00F0722B" w:rsidRDefault="006F38CF" w:rsidP="00F0722B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722B">
              <w:rPr>
                <w:rFonts w:ascii="Arial" w:hAnsi="Arial" w:cs="Arial" w:hint="eastAsia"/>
                <w:b/>
                <w:bCs/>
                <w:sz w:val="18"/>
                <w:szCs w:val="18"/>
              </w:rPr>
              <w:t>T</w:t>
            </w: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>itle</w:t>
            </w:r>
          </w:p>
        </w:tc>
        <w:tc>
          <w:tcPr>
            <w:tcW w:w="5670" w:type="dxa"/>
          </w:tcPr>
          <w:p w14:paraId="5BCCAF8F" w14:textId="4E919D67" w:rsidR="006F38CF" w:rsidRPr="00F0722B" w:rsidRDefault="006F38CF" w:rsidP="006F38CF">
            <w:pPr>
              <w:pStyle w:val="NormalWeb"/>
              <w:rPr>
                <w:rFonts w:ascii="ArialMT" w:hAnsi="ArialMT" w:hint="eastAsia"/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>The diagnosis or intervention of primary focus followe</w:t>
            </w:r>
            <w:r w:rsidR="00945C29" w:rsidRPr="00F0722B">
              <w:rPr>
                <w:rFonts w:ascii="ArialMT" w:hAnsi="ArialMT"/>
                <w:sz w:val="18"/>
                <w:szCs w:val="18"/>
              </w:rPr>
              <w:t>d</w:t>
            </w:r>
            <w:r w:rsidRPr="00F0722B">
              <w:rPr>
                <w:rFonts w:ascii="ArialMT" w:hAnsi="ArialMT"/>
                <w:sz w:val="18"/>
                <w:szCs w:val="18"/>
              </w:rPr>
              <w:t xml:space="preserve"> by the words “case report” </w:t>
            </w:r>
          </w:p>
        </w:tc>
        <w:tc>
          <w:tcPr>
            <w:tcW w:w="2658" w:type="dxa"/>
          </w:tcPr>
          <w:p w14:paraId="5677EFFE" w14:textId="3DD2AD37" w:rsidR="006F38CF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564BF28B" wp14:editId="3AA496FD">
                  <wp:extent cx="211015" cy="211015"/>
                  <wp:effectExtent l="0" t="0" r="5080" b="5080"/>
                  <wp:docPr id="2" name="图形 2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38CF" w:rsidRPr="00F0722B" w14:paraId="7755D088" w14:textId="77777777" w:rsidTr="00275F91">
        <w:tc>
          <w:tcPr>
            <w:tcW w:w="1668" w:type="dxa"/>
          </w:tcPr>
          <w:p w14:paraId="4D038688" w14:textId="6EB343C3" w:rsidR="006F38CF" w:rsidRPr="00F0722B" w:rsidRDefault="006F38CF" w:rsidP="00F0722B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722B">
              <w:rPr>
                <w:rFonts w:ascii="Arial" w:hAnsi="Arial" w:cs="Arial" w:hint="eastAsia"/>
                <w:b/>
                <w:bCs/>
                <w:sz w:val="18"/>
                <w:szCs w:val="18"/>
              </w:rPr>
              <w:t>K</w:t>
            </w: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>ey Words</w:t>
            </w:r>
          </w:p>
        </w:tc>
        <w:tc>
          <w:tcPr>
            <w:tcW w:w="5670" w:type="dxa"/>
          </w:tcPr>
          <w:p w14:paraId="1B4CFAEE" w14:textId="68314C98" w:rsidR="006F38CF" w:rsidRPr="00F0722B" w:rsidRDefault="00945C29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2 to 5 key words that identify diagnoses or interventions in this case report, including "case report" </w:t>
            </w:r>
          </w:p>
        </w:tc>
        <w:tc>
          <w:tcPr>
            <w:tcW w:w="2658" w:type="dxa"/>
          </w:tcPr>
          <w:p w14:paraId="73434909" w14:textId="314C47C8" w:rsidR="006F38CF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566A9C4C" wp14:editId="5DCEFEAE">
                  <wp:extent cx="211015" cy="211015"/>
                  <wp:effectExtent l="0" t="0" r="5080" b="5080"/>
                  <wp:docPr id="1" name="图形 1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1E47DDF2" w14:textId="77777777" w:rsidTr="00275F91">
        <w:tc>
          <w:tcPr>
            <w:tcW w:w="1668" w:type="dxa"/>
            <w:vMerge w:val="restart"/>
          </w:tcPr>
          <w:p w14:paraId="322DF1C2" w14:textId="21639BDF" w:rsidR="00F0722B" w:rsidRPr="00F0722B" w:rsidRDefault="00F0722B" w:rsidP="00F0722B">
            <w:pPr>
              <w:pStyle w:val="NormalWeb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>Abstract (no references)</w:t>
            </w:r>
          </w:p>
        </w:tc>
        <w:tc>
          <w:tcPr>
            <w:tcW w:w="5670" w:type="dxa"/>
          </w:tcPr>
          <w:p w14:paraId="27A07F29" w14:textId="65B22DD0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Introduction: What is unique about this case and what does it add to the scientific literature? </w:t>
            </w:r>
          </w:p>
        </w:tc>
        <w:tc>
          <w:tcPr>
            <w:tcW w:w="2658" w:type="dxa"/>
          </w:tcPr>
          <w:p w14:paraId="533B2002" w14:textId="0870226C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50E5301F" wp14:editId="0373F985">
                  <wp:extent cx="211015" cy="211015"/>
                  <wp:effectExtent l="0" t="0" r="5080" b="5080"/>
                  <wp:docPr id="3" name="图形 3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00783D35" w14:textId="77777777" w:rsidTr="00275F91">
        <w:tc>
          <w:tcPr>
            <w:tcW w:w="1668" w:type="dxa"/>
            <w:vMerge/>
          </w:tcPr>
          <w:p w14:paraId="461A51FF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7AC88F9B" w14:textId="6DC3E434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Main symptoms and/or important clinical findings </w:t>
            </w:r>
          </w:p>
        </w:tc>
        <w:tc>
          <w:tcPr>
            <w:tcW w:w="2658" w:type="dxa"/>
          </w:tcPr>
          <w:p w14:paraId="7B3A23B1" w14:textId="7AACC619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5138B3E1" wp14:editId="0759A6D1">
                  <wp:extent cx="211015" cy="211015"/>
                  <wp:effectExtent l="0" t="0" r="5080" b="5080"/>
                  <wp:docPr id="5" name="图形 5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565F9AE3" w14:textId="77777777" w:rsidTr="00275F91">
        <w:tc>
          <w:tcPr>
            <w:tcW w:w="1668" w:type="dxa"/>
            <w:vMerge/>
          </w:tcPr>
          <w:p w14:paraId="1FD0D021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28CD4C78" w14:textId="325C1D0A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The main diagnoses, therapeutic interventions, and outcomes </w:t>
            </w:r>
          </w:p>
        </w:tc>
        <w:tc>
          <w:tcPr>
            <w:tcW w:w="2658" w:type="dxa"/>
          </w:tcPr>
          <w:p w14:paraId="66FB6BB3" w14:textId="54BD43A2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7BD88E3E" wp14:editId="3DD5CC0C">
                  <wp:extent cx="211015" cy="211015"/>
                  <wp:effectExtent l="0" t="0" r="5080" b="5080"/>
                  <wp:docPr id="7" name="图形 7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3FAE5653" w14:textId="77777777" w:rsidTr="00275F91">
        <w:tc>
          <w:tcPr>
            <w:tcW w:w="1668" w:type="dxa"/>
            <w:vMerge/>
          </w:tcPr>
          <w:p w14:paraId="2CC5EB5B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3FE2C352" w14:textId="13E9A502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Conclusion—What is the main “take-away” lesson(s) from this case? </w:t>
            </w:r>
          </w:p>
        </w:tc>
        <w:tc>
          <w:tcPr>
            <w:tcW w:w="2658" w:type="dxa"/>
          </w:tcPr>
          <w:p w14:paraId="796C02A4" w14:textId="6B7FBAE8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1E324E65" wp14:editId="0AF632C4">
                  <wp:extent cx="211015" cy="211015"/>
                  <wp:effectExtent l="0" t="0" r="5080" b="5080"/>
                  <wp:docPr id="8" name="图形 8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38CF" w:rsidRPr="00F0722B" w14:paraId="12D97F40" w14:textId="77777777" w:rsidTr="00275F91">
        <w:tc>
          <w:tcPr>
            <w:tcW w:w="1668" w:type="dxa"/>
          </w:tcPr>
          <w:p w14:paraId="1E3274AA" w14:textId="7EAB7F0E" w:rsidR="006F38CF" w:rsidRPr="00F0722B" w:rsidRDefault="00945C29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5670" w:type="dxa"/>
          </w:tcPr>
          <w:p w14:paraId="10B24E51" w14:textId="2DF29721" w:rsidR="006F38CF" w:rsidRPr="00F0722B" w:rsidRDefault="00945C29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>One or two paragraphs summarizing why this case is unique (</w:t>
            </w: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y include </w:t>
            </w:r>
            <w:r w:rsidRPr="00F0722B">
              <w:rPr>
                <w:rFonts w:ascii="ArialMT" w:hAnsi="ArialMT"/>
                <w:sz w:val="18"/>
                <w:szCs w:val="18"/>
              </w:rPr>
              <w:t>reference</w:t>
            </w: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F0722B">
              <w:rPr>
                <w:rFonts w:ascii="ArialMT" w:hAnsi="ArialMT"/>
                <w:sz w:val="18"/>
                <w:szCs w:val="18"/>
              </w:rPr>
              <w:t xml:space="preserve">) </w:t>
            </w:r>
          </w:p>
        </w:tc>
        <w:tc>
          <w:tcPr>
            <w:tcW w:w="2658" w:type="dxa"/>
          </w:tcPr>
          <w:p w14:paraId="23732184" w14:textId="70A35914" w:rsidR="006F38CF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459D47CE" wp14:editId="3DD88746">
                  <wp:extent cx="211015" cy="211015"/>
                  <wp:effectExtent l="0" t="0" r="5080" b="5080"/>
                  <wp:docPr id="9" name="图形 9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73407114" w14:textId="77777777" w:rsidTr="00275F91">
        <w:tc>
          <w:tcPr>
            <w:tcW w:w="1668" w:type="dxa"/>
            <w:vMerge w:val="restart"/>
          </w:tcPr>
          <w:p w14:paraId="3CF379DD" w14:textId="28A28977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tient Information </w:t>
            </w:r>
          </w:p>
        </w:tc>
        <w:tc>
          <w:tcPr>
            <w:tcW w:w="5670" w:type="dxa"/>
          </w:tcPr>
          <w:p w14:paraId="6396F54A" w14:textId="2EA23B97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De-identified patient specific information </w:t>
            </w:r>
          </w:p>
        </w:tc>
        <w:tc>
          <w:tcPr>
            <w:tcW w:w="2658" w:type="dxa"/>
          </w:tcPr>
          <w:p w14:paraId="314D0834" w14:textId="7D5ACBA5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1F4373C0" wp14:editId="79BC5B7F">
                  <wp:extent cx="211015" cy="211015"/>
                  <wp:effectExtent l="0" t="0" r="5080" b="5080"/>
                  <wp:docPr id="10" name="图形 10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0DF66B1A" w14:textId="77777777" w:rsidTr="00275F91">
        <w:tc>
          <w:tcPr>
            <w:tcW w:w="1668" w:type="dxa"/>
            <w:vMerge/>
          </w:tcPr>
          <w:p w14:paraId="0A3F0355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2E6F791F" w14:textId="22549795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Primary concerns and symptoms of the patient </w:t>
            </w:r>
          </w:p>
        </w:tc>
        <w:tc>
          <w:tcPr>
            <w:tcW w:w="2658" w:type="dxa"/>
          </w:tcPr>
          <w:p w14:paraId="0586584E" w14:textId="1E5B2226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2939C50D" wp14:editId="284954DF">
                  <wp:extent cx="211015" cy="211015"/>
                  <wp:effectExtent l="0" t="0" r="5080" b="5080"/>
                  <wp:docPr id="11" name="图形 11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4F9192C9" w14:textId="77777777" w:rsidTr="00275F91">
        <w:tc>
          <w:tcPr>
            <w:tcW w:w="1668" w:type="dxa"/>
            <w:vMerge/>
          </w:tcPr>
          <w:p w14:paraId="417771DA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1E5794E2" w14:textId="16E3DD5F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Medical, family, and psycho-social history including relevant genetic information </w:t>
            </w:r>
          </w:p>
        </w:tc>
        <w:tc>
          <w:tcPr>
            <w:tcW w:w="2658" w:type="dxa"/>
          </w:tcPr>
          <w:p w14:paraId="20F77007" w14:textId="01FD0A76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6387022B" wp14:editId="4D6B1965">
                  <wp:extent cx="211015" cy="211015"/>
                  <wp:effectExtent l="0" t="0" r="5080" b="5080"/>
                  <wp:docPr id="12" name="图形 12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18C920FF" w14:textId="77777777" w:rsidTr="00275F91">
        <w:tc>
          <w:tcPr>
            <w:tcW w:w="1668" w:type="dxa"/>
            <w:vMerge/>
          </w:tcPr>
          <w:p w14:paraId="1EB9057C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3B141F11" w14:textId="78332125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Relevant past interventions with outcomes </w:t>
            </w:r>
          </w:p>
        </w:tc>
        <w:tc>
          <w:tcPr>
            <w:tcW w:w="2658" w:type="dxa"/>
          </w:tcPr>
          <w:p w14:paraId="0DF8B1C9" w14:textId="683557A8" w:rsidR="00F0722B" w:rsidRPr="00F0722B" w:rsidRDefault="006662A6" w:rsidP="00275F91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094C81">
              <w:rPr>
                <w:rFonts w:ascii="ArialMT" w:hAnsi="ArialMT"/>
                <w:sz w:val="18"/>
                <w:szCs w:val="18"/>
              </w:rPr>
              <w:t xml:space="preserve">Not applicable </w:t>
            </w:r>
            <w:r w:rsidR="00110981">
              <w:rPr>
                <w:rFonts w:ascii="ArialMT" w:hAnsi="ArialMT"/>
                <w:sz w:val="18"/>
                <w:szCs w:val="18"/>
              </w:rPr>
              <w:t>as</w:t>
            </w:r>
            <w:r w:rsidRPr="00094C81">
              <w:rPr>
                <w:rFonts w:ascii="ArialMT" w:hAnsi="ArialMT"/>
                <w:sz w:val="18"/>
                <w:szCs w:val="18"/>
              </w:rPr>
              <w:t xml:space="preserve"> our patient</w:t>
            </w:r>
            <w:r w:rsidR="00275F91" w:rsidRPr="00275F91">
              <w:rPr>
                <w:rFonts w:ascii="ArialMT" w:hAnsi="ArialMT"/>
                <w:sz w:val="18"/>
                <w:szCs w:val="18"/>
              </w:rPr>
              <w:t xml:space="preserve"> had no prior medical history and this was the first</w:t>
            </w:r>
            <w:r w:rsidR="00275F91">
              <w:rPr>
                <w:rFonts w:ascii="ArialMT" w:hAnsi="ArialMT"/>
                <w:sz w:val="18"/>
                <w:szCs w:val="18"/>
              </w:rPr>
              <w:t xml:space="preserve">-time </w:t>
            </w:r>
            <w:r w:rsidR="00275F91" w:rsidRPr="00275F91">
              <w:rPr>
                <w:rFonts w:ascii="ArialMT" w:hAnsi="ArialMT"/>
                <w:sz w:val="18"/>
                <w:szCs w:val="18"/>
              </w:rPr>
              <w:t>admitting</w:t>
            </w:r>
          </w:p>
        </w:tc>
      </w:tr>
      <w:tr w:rsidR="006F38CF" w:rsidRPr="00F0722B" w14:paraId="6426D1A1" w14:textId="77777777" w:rsidTr="00275F91">
        <w:tc>
          <w:tcPr>
            <w:tcW w:w="1668" w:type="dxa"/>
          </w:tcPr>
          <w:p w14:paraId="77039A38" w14:textId="161D24EC" w:rsidR="006F38CF" w:rsidRPr="00F0722B" w:rsidRDefault="00945C29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linical Findings </w:t>
            </w:r>
          </w:p>
        </w:tc>
        <w:tc>
          <w:tcPr>
            <w:tcW w:w="5670" w:type="dxa"/>
          </w:tcPr>
          <w:p w14:paraId="60405066" w14:textId="4F580A8E" w:rsidR="006F38CF" w:rsidRPr="00F0722B" w:rsidRDefault="00945C29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Describe significant physical examination (PE) and important clinical findings </w:t>
            </w:r>
          </w:p>
        </w:tc>
        <w:tc>
          <w:tcPr>
            <w:tcW w:w="2658" w:type="dxa"/>
          </w:tcPr>
          <w:p w14:paraId="1E595537" w14:textId="2BAD1D27" w:rsidR="006F38CF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2B441BC3" wp14:editId="6EE9E353">
                  <wp:extent cx="211015" cy="211015"/>
                  <wp:effectExtent l="0" t="0" r="5080" b="5080"/>
                  <wp:docPr id="14" name="图形 14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38CF" w:rsidRPr="00F0722B" w14:paraId="3AE9F229" w14:textId="77777777" w:rsidTr="00275F91">
        <w:tc>
          <w:tcPr>
            <w:tcW w:w="1668" w:type="dxa"/>
          </w:tcPr>
          <w:p w14:paraId="40450599" w14:textId="1C00DDF2" w:rsidR="006F38CF" w:rsidRPr="00F0722B" w:rsidRDefault="00945C29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meline </w:t>
            </w:r>
          </w:p>
        </w:tc>
        <w:tc>
          <w:tcPr>
            <w:tcW w:w="5670" w:type="dxa"/>
          </w:tcPr>
          <w:p w14:paraId="32F49EF1" w14:textId="26A6F90F" w:rsidR="006F38CF" w:rsidRPr="00F0722B" w:rsidRDefault="00945C29" w:rsidP="00945C29">
            <w:pPr>
              <w:pStyle w:val="NormalWeb"/>
              <w:rPr>
                <w:rFonts w:ascii="ArialMT" w:hAnsi="ArialMT" w:hint="eastAsia"/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Historical and current information from this episode of care organized as a timeline (figure or table) </w:t>
            </w:r>
          </w:p>
        </w:tc>
        <w:tc>
          <w:tcPr>
            <w:tcW w:w="2658" w:type="dxa"/>
          </w:tcPr>
          <w:p w14:paraId="6D824DA7" w14:textId="35A511DF" w:rsidR="006F38CF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18AB6B09" wp14:editId="0335F5A4">
                  <wp:extent cx="211015" cy="211015"/>
                  <wp:effectExtent l="0" t="0" r="5080" b="5080"/>
                  <wp:docPr id="15" name="图形 15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75B6F83A" w14:textId="77777777" w:rsidTr="00275F91">
        <w:tc>
          <w:tcPr>
            <w:tcW w:w="1668" w:type="dxa"/>
            <w:vMerge w:val="restart"/>
          </w:tcPr>
          <w:p w14:paraId="3BFBD75A" w14:textId="1FF045BA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agnostic Assessment </w:t>
            </w:r>
          </w:p>
        </w:tc>
        <w:tc>
          <w:tcPr>
            <w:tcW w:w="5670" w:type="dxa"/>
          </w:tcPr>
          <w:p w14:paraId="478163F9" w14:textId="6BF75BD3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Diagnostic testing (such as PE, laboratory testing, imaging, surveys) </w:t>
            </w:r>
          </w:p>
        </w:tc>
        <w:tc>
          <w:tcPr>
            <w:tcW w:w="2658" w:type="dxa"/>
          </w:tcPr>
          <w:p w14:paraId="49E51DD9" w14:textId="1EF523A3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3D64F510" wp14:editId="651A4046">
                  <wp:extent cx="211015" cy="211015"/>
                  <wp:effectExtent l="0" t="0" r="5080" b="5080"/>
                  <wp:docPr id="16" name="图形 16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647DFC8E" w14:textId="77777777" w:rsidTr="00275F91">
        <w:tc>
          <w:tcPr>
            <w:tcW w:w="1668" w:type="dxa"/>
            <w:vMerge/>
          </w:tcPr>
          <w:p w14:paraId="075DC694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3397D8D5" w14:textId="337F9082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Diagnostic challenges (such as access to testing, financial, or cultural) </w:t>
            </w:r>
          </w:p>
        </w:tc>
        <w:tc>
          <w:tcPr>
            <w:tcW w:w="2658" w:type="dxa"/>
          </w:tcPr>
          <w:p w14:paraId="63663EA4" w14:textId="2CAA04F3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118CB1AD" wp14:editId="5D88F3B1">
                  <wp:extent cx="211015" cy="211015"/>
                  <wp:effectExtent l="0" t="0" r="5080" b="5080"/>
                  <wp:docPr id="17" name="图形 17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2B9EB939" w14:textId="77777777" w:rsidTr="00275F91">
        <w:tc>
          <w:tcPr>
            <w:tcW w:w="1668" w:type="dxa"/>
            <w:vMerge/>
          </w:tcPr>
          <w:p w14:paraId="504ED1C4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7AD2218B" w14:textId="488618CD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Diagnosis (including other diagnoses considered) </w:t>
            </w:r>
          </w:p>
        </w:tc>
        <w:tc>
          <w:tcPr>
            <w:tcW w:w="2658" w:type="dxa"/>
          </w:tcPr>
          <w:p w14:paraId="6A5DCD6D" w14:textId="3B025775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63E1F6D3" wp14:editId="6EC6D5E4">
                  <wp:extent cx="211015" cy="211015"/>
                  <wp:effectExtent l="0" t="0" r="5080" b="5080"/>
                  <wp:docPr id="18" name="图形 18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255D6BCC" w14:textId="77777777" w:rsidTr="00275F91">
        <w:tc>
          <w:tcPr>
            <w:tcW w:w="1668" w:type="dxa"/>
            <w:vMerge/>
          </w:tcPr>
          <w:p w14:paraId="03348565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10EE2453" w14:textId="2391B0A8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Prognosis (such as staging in oncology) where applicable </w:t>
            </w:r>
          </w:p>
        </w:tc>
        <w:tc>
          <w:tcPr>
            <w:tcW w:w="2658" w:type="dxa"/>
          </w:tcPr>
          <w:p w14:paraId="1AF43336" w14:textId="173C3666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7BFF98E1" wp14:editId="1798E7ED">
                  <wp:extent cx="211015" cy="211015"/>
                  <wp:effectExtent l="0" t="0" r="5080" b="5080"/>
                  <wp:docPr id="19" name="图形 19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1E0C8BDC" w14:textId="77777777" w:rsidTr="00275F91">
        <w:tc>
          <w:tcPr>
            <w:tcW w:w="1668" w:type="dxa"/>
            <w:vMerge w:val="restart"/>
          </w:tcPr>
          <w:p w14:paraId="0BFD2809" w14:textId="0A28822A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erapeutic Intervention </w:t>
            </w:r>
          </w:p>
        </w:tc>
        <w:tc>
          <w:tcPr>
            <w:tcW w:w="5670" w:type="dxa"/>
          </w:tcPr>
          <w:p w14:paraId="09F59A38" w14:textId="67FE2A3E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Types of therapeutic intervention (such as pharmacologic, surgical, preventive, self-care) </w:t>
            </w:r>
          </w:p>
        </w:tc>
        <w:tc>
          <w:tcPr>
            <w:tcW w:w="2658" w:type="dxa"/>
          </w:tcPr>
          <w:p w14:paraId="2E2A0B9F" w14:textId="765BAD9C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362024F8" wp14:editId="0A371C22">
                  <wp:extent cx="211015" cy="211015"/>
                  <wp:effectExtent l="0" t="0" r="5080" b="5080"/>
                  <wp:docPr id="20" name="图形 20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41CF8A2C" w14:textId="77777777" w:rsidTr="00275F91">
        <w:tc>
          <w:tcPr>
            <w:tcW w:w="1668" w:type="dxa"/>
            <w:vMerge/>
          </w:tcPr>
          <w:p w14:paraId="625E3A21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53E90191" w14:textId="364E4FFF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Administration of therapeutic intervention (such as dosage, strength, duration) </w:t>
            </w:r>
          </w:p>
        </w:tc>
        <w:tc>
          <w:tcPr>
            <w:tcW w:w="2658" w:type="dxa"/>
          </w:tcPr>
          <w:p w14:paraId="2CEE0200" w14:textId="3AA1F6B3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7281FE5A" wp14:editId="0007ADEC">
                  <wp:extent cx="211015" cy="211015"/>
                  <wp:effectExtent l="0" t="0" r="5080" b="5080"/>
                  <wp:docPr id="21" name="图形 21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169AFBA1" w14:textId="77777777" w:rsidTr="00275F91">
        <w:tc>
          <w:tcPr>
            <w:tcW w:w="1668" w:type="dxa"/>
            <w:vMerge/>
          </w:tcPr>
          <w:p w14:paraId="51F4A176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30E2FFCA" w14:textId="4BADD8F7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Changes in therapeutic intervention (with rationale) </w:t>
            </w:r>
          </w:p>
        </w:tc>
        <w:tc>
          <w:tcPr>
            <w:tcW w:w="2658" w:type="dxa"/>
          </w:tcPr>
          <w:p w14:paraId="0F7BACA5" w14:textId="32D73D9A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06630D59" wp14:editId="2103BEFD">
                  <wp:extent cx="211015" cy="211015"/>
                  <wp:effectExtent l="0" t="0" r="5080" b="5080"/>
                  <wp:docPr id="22" name="图形 22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1E435AB9" w14:textId="77777777" w:rsidTr="00275F91">
        <w:tc>
          <w:tcPr>
            <w:tcW w:w="1668" w:type="dxa"/>
            <w:vMerge w:val="restart"/>
          </w:tcPr>
          <w:p w14:paraId="52B4001E" w14:textId="43CCAEA9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llow-up and Outcomes </w:t>
            </w:r>
          </w:p>
        </w:tc>
        <w:tc>
          <w:tcPr>
            <w:tcW w:w="5670" w:type="dxa"/>
          </w:tcPr>
          <w:p w14:paraId="5E755451" w14:textId="1EA9638D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Clinician and patient-assessed outcomes (if available) </w:t>
            </w:r>
          </w:p>
        </w:tc>
        <w:tc>
          <w:tcPr>
            <w:tcW w:w="2658" w:type="dxa"/>
          </w:tcPr>
          <w:p w14:paraId="563083F6" w14:textId="6F1CBAF3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3C3CDE49" wp14:editId="0628607A">
                  <wp:extent cx="211015" cy="211015"/>
                  <wp:effectExtent l="0" t="0" r="5080" b="5080"/>
                  <wp:docPr id="23" name="图形 23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15CAF998" w14:textId="77777777" w:rsidTr="00275F91">
        <w:tc>
          <w:tcPr>
            <w:tcW w:w="1668" w:type="dxa"/>
            <w:vMerge/>
          </w:tcPr>
          <w:p w14:paraId="18FC2355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1BE4293B" w14:textId="60B78C31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Important follow-up diagnostic and other test results </w:t>
            </w:r>
          </w:p>
        </w:tc>
        <w:tc>
          <w:tcPr>
            <w:tcW w:w="2658" w:type="dxa"/>
          </w:tcPr>
          <w:p w14:paraId="1B0E7C80" w14:textId="48DAB394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09282204" wp14:editId="63ADA07C">
                  <wp:extent cx="211015" cy="211015"/>
                  <wp:effectExtent l="0" t="0" r="5080" b="5080"/>
                  <wp:docPr id="24" name="图形 24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40629412" w14:textId="77777777" w:rsidTr="00275F91">
        <w:tc>
          <w:tcPr>
            <w:tcW w:w="1668" w:type="dxa"/>
            <w:vMerge/>
          </w:tcPr>
          <w:p w14:paraId="26D5ED73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78031536" w14:textId="79842C59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Intervention adherence and tolerability (How was this assessed?) </w:t>
            </w:r>
          </w:p>
        </w:tc>
        <w:tc>
          <w:tcPr>
            <w:tcW w:w="2658" w:type="dxa"/>
          </w:tcPr>
          <w:p w14:paraId="2951C0EA" w14:textId="49FAFF6B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3D258D21" wp14:editId="64A3FBFC">
                  <wp:extent cx="211015" cy="211015"/>
                  <wp:effectExtent l="0" t="0" r="5080" b="5080"/>
                  <wp:docPr id="25" name="图形 25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243F58AF" w14:textId="77777777" w:rsidTr="00275F91">
        <w:tc>
          <w:tcPr>
            <w:tcW w:w="1668" w:type="dxa"/>
            <w:vMerge/>
          </w:tcPr>
          <w:p w14:paraId="20D73FD2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7CB8277D" w14:textId="164E0586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Adverse and unanticipated events </w:t>
            </w:r>
          </w:p>
        </w:tc>
        <w:tc>
          <w:tcPr>
            <w:tcW w:w="2658" w:type="dxa"/>
          </w:tcPr>
          <w:p w14:paraId="3FCFDC33" w14:textId="1E8A5D3D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3D27BE9C" wp14:editId="38C82B28">
                  <wp:extent cx="211015" cy="211015"/>
                  <wp:effectExtent l="0" t="0" r="5080" b="5080"/>
                  <wp:docPr id="26" name="图形 26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6A5F6C5B" w14:textId="77777777" w:rsidTr="00275F91">
        <w:tc>
          <w:tcPr>
            <w:tcW w:w="1668" w:type="dxa"/>
            <w:vMerge w:val="restart"/>
          </w:tcPr>
          <w:p w14:paraId="2D3A0858" w14:textId="09FF6545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5670" w:type="dxa"/>
          </w:tcPr>
          <w:p w14:paraId="265ED87C" w14:textId="50C2C156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A scientific discussion of the strengths AND limitations associated with this case report </w:t>
            </w:r>
          </w:p>
        </w:tc>
        <w:tc>
          <w:tcPr>
            <w:tcW w:w="2658" w:type="dxa"/>
          </w:tcPr>
          <w:p w14:paraId="1FA3CF96" w14:textId="4695EA7C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005165F3" wp14:editId="4DC0D905">
                  <wp:extent cx="211015" cy="211015"/>
                  <wp:effectExtent l="0" t="0" r="5080" b="5080"/>
                  <wp:docPr id="27" name="图形 27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22B62142" w14:textId="77777777" w:rsidTr="00275F91">
        <w:tc>
          <w:tcPr>
            <w:tcW w:w="1668" w:type="dxa"/>
            <w:vMerge/>
          </w:tcPr>
          <w:p w14:paraId="69CCC81B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7025A6F9" w14:textId="68B84C9C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Discussion of the relevant medical literature </w:t>
            </w: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with references </w:t>
            </w:r>
          </w:p>
        </w:tc>
        <w:tc>
          <w:tcPr>
            <w:tcW w:w="2658" w:type="dxa"/>
          </w:tcPr>
          <w:p w14:paraId="6F837F43" w14:textId="3F752D91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0D61E294" wp14:editId="7F3E0581">
                  <wp:extent cx="211015" cy="211015"/>
                  <wp:effectExtent l="0" t="0" r="5080" b="5080"/>
                  <wp:docPr id="28" name="图形 28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0684C1DF" w14:textId="77777777" w:rsidTr="00275F91">
        <w:tc>
          <w:tcPr>
            <w:tcW w:w="1668" w:type="dxa"/>
            <w:vMerge/>
          </w:tcPr>
          <w:p w14:paraId="40269474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2319F7D1" w14:textId="430C1356" w:rsidR="00F0722B" w:rsidRPr="00F0722B" w:rsidRDefault="00F0722B" w:rsidP="00945C29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The scientific rationale for any conclusions (including assessment of possible causes) </w:t>
            </w:r>
          </w:p>
        </w:tc>
        <w:tc>
          <w:tcPr>
            <w:tcW w:w="2658" w:type="dxa"/>
          </w:tcPr>
          <w:p w14:paraId="3644BFF4" w14:textId="431E09C2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726933DC" wp14:editId="48F77DB3">
                  <wp:extent cx="211015" cy="211015"/>
                  <wp:effectExtent l="0" t="0" r="5080" b="5080"/>
                  <wp:docPr id="29" name="图形 29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722B" w:rsidRPr="00F0722B" w14:paraId="52EA26FF" w14:textId="77777777" w:rsidTr="00275F91">
        <w:tc>
          <w:tcPr>
            <w:tcW w:w="1668" w:type="dxa"/>
            <w:vMerge/>
          </w:tcPr>
          <w:p w14:paraId="2E0E2D67" w14:textId="77777777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0" w:type="dxa"/>
          </w:tcPr>
          <w:p w14:paraId="70F09465" w14:textId="57233E7E" w:rsidR="00F0722B" w:rsidRPr="00F0722B" w:rsidRDefault="00F0722B" w:rsidP="00957784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>The primary “take-away” lessons of this case report (without references) in a one paragraph conclusion</w:t>
            </w:r>
          </w:p>
        </w:tc>
        <w:tc>
          <w:tcPr>
            <w:tcW w:w="2658" w:type="dxa"/>
          </w:tcPr>
          <w:p w14:paraId="5879C793" w14:textId="3C98FBD0" w:rsidR="00F0722B" w:rsidRPr="00F0722B" w:rsidRDefault="00F0722B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54012E68" wp14:editId="4C5E2F6F">
                  <wp:extent cx="211015" cy="211015"/>
                  <wp:effectExtent l="0" t="0" r="5080" b="5080"/>
                  <wp:docPr id="30" name="图形 30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38CF" w:rsidRPr="00F0722B" w14:paraId="30175B5B" w14:textId="77777777" w:rsidTr="00275F91">
        <w:tc>
          <w:tcPr>
            <w:tcW w:w="1668" w:type="dxa"/>
          </w:tcPr>
          <w:p w14:paraId="7BE6E13F" w14:textId="4CD34FAE" w:rsidR="006F38CF" w:rsidRPr="00F0722B" w:rsidRDefault="00957784" w:rsidP="00957784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tient Perspective </w:t>
            </w:r>
          </w:p>
        </w:tc>
        <w:tc>
          <w:tcPr>
            <w:tcW w:w="5670" w:type="dxa"/>
          </w:tcPr>
          <w:p w14:paraId="635C1B35" w14:textId="2D734F57" w:rsidR="006F38CF" w:rsidRPr="00F0722B" w:rsidRDefault="00957784" w:rsidP="00957784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 xml:space="preserve">The patient should share their perspective in one to two paragraphs on the treatment(s) they received </w:t>
            </w:r>
          </w:p>
        </w:tc>
        <w:tc>
          <w:tcPr>
            <w:tcW w:w="2658" w:type="dxa"/>
          </w:tcPr>
          <w:p w14:paraId="5F8C9AB1" w14:textId="679ADAF8" w:rsidR="006F38CF" w:rsidRPr="00094C81" w:rsidRDefault="00094C81" w:rsidP="00094C81">
            <w:pPr>
              <w:pStyle w:val="NormalWeb"/>
            </w:pPr>
            <w:r w:rsidRPr="00094C81">
              <w:rPr>
                <w:rFonts w:ascii="ArialMT" w:hAnsi="ArialMT"/>
                <w:sz w:val="18"/>
                <w:szCs w:val="18"/>
              </w:rPr>
              <w:t xml:space="preserve">Not applicable for our patient as </w:t>
            </w:r>
            <w:r>
              <w:rPr>
                <w:rFonts w:ascii="ArialMT" w:hAnsi="ArialMT"/>
                <w:sz w:val="18"/>
                <w:szCs w:val="18"/>
              </w:rPr>
              <w:t>s</w:t>
            </w:r>
            <w:r w:rsidRPr="00094C81">
              <w:rPr>
                <w:rFonts w:ascii="ArialMT" w:hAnsi="ArialMT"/>
                <w:sz w:val="18"/>
                <w:szCs w:val="18"/>
              </w:rPr>
              <w:t>he is a pediatric patient</w:t>
            </w:r>
          </w:p>
        </w:tc>
      </w:tr>
      <w:tr w:rsidR="006F38CF" w:rsidRPr="00F0722B" w14:paraId="2B32547A" w14:textId="77777777" w:rsidTr="00275F91">
        <w:tc>
          <w:tcPr>
            <w:tcW w:w="1668" w:type="dxa"/>
          </w:tcPr>
          <w:p w14:paraId="0B1890D9" w14:textId="40405AF0" w:rsidR="006F38CF" w:rsidRPr="00F0722B" w:rsidRDefault="00957784" w:rsidP="00957784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formed Consent </w:t>
            </w:r>
          </w:p>
        </w:tc>
        <w:tc>
          <w:tcPr>
            <w:tcW w:w="5670" w:type="dxa"/>
          </w:tcPr>
          <w:p w14:paraId="48797FB1" w14:textId="732FC8E8" w:rsidR="006F38CF" w:rsidRPr="00F0722B" w:rsidRDefault="00957784" w:rsidP="00957784">
            <w:pPr>
              <w:pStyle w:val="NormalWeb"/>
              <w:rPr>
                <w:sz w:val="18"/>
                <w:szCs w:val="18"/>
              </w:rPr>
            </w:pPr>
            <w:r w:rsidRPr="00F0722B">
              <w:rPr>
                <w:rFonts w:ascii="ArialMT" w:hAnsi="ArialMT"/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2658" w:type="dxa"/>
          </w:tcPr>
          <w:p w14:paraId="78247F3E" w14:textId="01A6DF2B" w:rsidR="006F38CF" w:rsidRPr="00F0722B" w:rsidRDefault="001C6CC3" w:rsidP="00A4670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drawing>
                <wp:inline distT="0" distB="0" distL="0" distR="0" wp14:anchorId="79CC13DD" wp14:editId="2522FBAD">
                  <wp:extent cx="211015" cy="211015"/>
                  <wp:effectExtent l="0" t="0" r="5080" b="5080"/>
                  <wp:docPr id="32" name="图形 32" descr="复选标记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ediafile_PpkGdo.svg"/>
                          <pic:cNvPicPr/>
                        </pic:nvPicPr>
                        <pic:blipFill>
                          <a:blip r:embed="rId6">
                            <a:extLs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00" cy="2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DE954F" w14:textId="77777777" w:rsidR="00393BE3" w:rsidRPr="008D03D4" w:rsidRDefault="00393BE3" w:rsidP="00A4670A">
      <w:pPr>
        <w:spacing w:line="360" w:lineRule="auto"/>
        <w:rPr>
          <w:rFonts w:ascii="Times New Roman" w:hAnsi="Times New Roman" w:cs="Times New Roman"/>
        </w:rPr>
      </w:pPr>
    </w:p>
    <w:sectPr w:rsidR="00393BE3" w:rsidRPr="008D03D4" w:rsidSect="001433D1">
      <w:headerReference w:type="default" r:id="rId8"/>
      <w:footerReference w:type="even" r:id="rId9"/>
      <w:footerReference w:type="default" r:id="rId10"/>
      <w:headerReference w:type="first" r:id="rId11"/>
      <w:pgSz w:w="12240" w:h="15840" w:code="1"/>
      <w:pgMar w:top="1140" w:right="1179" w:bottom="1140" w:left="1281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8A342" w14:textId="77777777" w:rsidR="00356D33" w:rsidRDefault="00356D33" w:rsidP="0051360D">
      <w:r>
        <w:separator/>
      </w:r>
    </w:p>
  </w:endnote>
  <w:endnote w:type="continuationSeparator" w:id="0">
    <w:p w14:paraId="5B0AFA59" w14:textId="77777777" w:rsidR="00356D33" w:rsidRDefault="00356D33" w:rsidP="00513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80"/>
    <w:family w:val="auto"/>
    <w:pitch w:val="variable"/>
    <w:sig w:usb0="8000002F" w:usb1="0807004A" w:usb2="00000010" w:usb3="00000000" w:csb0="003E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50620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50E9DF" w14:textId="2ACF1706" w:rsidR="009D0C2F" w:rsidRDefault="009D0C2F" w:rsidP="002224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0EE416" w14:textId="77777777" w:rsidR="009D0C2F" w:rsidRDefault="009D0C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39188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1366B1" w14:textId="0709A209" w:rsidR="009D0C2F" w:rsidRDefault="009D0C2F" w:rsidP="002224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7A5579" w14:textId="7DA5578D" w:rsidR="009D0C2F" w:rsidRDefault="009D0C2F" w:rsidP="00871CD9">
    <w:pPr>
      <w:pStyle w:val="Footer"/>
      <w:jc w:val="both"/>
    </w:pPr>
    <w:r>
      <w:rPr>
        <w:rFonts w:hint="eastAsia"/>
      </w:rPr>
      <w:t xml:space="preserve"> </w:t>
    </w:r>
    <w:r>
      <w:t xml:space="preserve">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88FD5" w14:textId="77777777" w:rsidR="00356D33" w:rsidRDefault="00356D33" w:rsidP="0051360D">
      <w:r>
        <w:separator/>
      </w:r>
    </w:p>
  </w:footnote>
  <w:footnote w:type="continuationSeparator" w:id="0">
    <w:p w14:paraId="74FE8200" w14:textId="77777777" w:rsidR="00356D33" w:rsidRDefault="00356D33" w:rsidP="005136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BFE14" w14:textId="58B82190" w:rsidR="009D0C2F" w:rsidRPr="00DA7665" w:rsidRDefault="009D0C2F" w:rsidP="00DA7665">
    <w:pPr>
      <w:pStyle w:val="Header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C0E20" w14:textId="4098AF17" w:rsidR="009D0C2F" w:rsidRPr="00FF5F67" w:rsidRDefault="009D0C2F" w:rsidP="00FF5F67">
    <w:pPr>
      <w:pStyle w:val="Header"/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C81CDF6" wp14:editId="5AC7309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sv9aaajatsdresxr5pvdr6d0wrfdva90wp&quot;&gt;My EndNote Library-Converted&lt;record-ids&gt;&lt;item&gt;3&lt;/item&gt;&lt;item&gt;4&lt;/item&gt;&lt;item&gt;5&lt;/item&gt;&lt;item&gt;6&lt;/item&gt;&lt;item&gt;9&lt;/item&gt;&lt;item&gt;12&lt;/item&gt;&lt;item&gt;14&lt;/item&gt;&lt;item&gt;20&lt;/item&gt;&lt;item&gt;22&lt;/item&gt;&lt;item&gt;24&lt;/item&gt;&lt;item&gt;25&lt;/item&gt;&lt;item&gt;26&lt;/item&gt;&lt;item&gt;27&lt;/item&gt;&lt;item&gt;28&lt;/item&gt;&lt;item&gt;31&lt;/item&gt;&lt;item&gt;32&lt;/item&gt;&lt;item&gt;35&lt;/item&gt;&lt;item&gt;36&lt;/item&gt;&lt;item&gt;38&lt;/item&gt;&lt;item&gt;43&lt;/item&gt;&lt;item&gt;44&lt;/item&gt;&lt;item&gt;46&lt;/item&gt;&lt;item&gt;47&lt;/item&gt;&lt;item&gt;48&lt;/item&gt;&lt;item&gt;50&lt;/item&gt;&lt;item&gt;52&lt;/item&gt;&lt;item&gt;243&lt;/item&gt;&lt;item&gt;244&lt;/item&gt;&lt;item&gt;249&lt;/item&gt;&lt;item&gt;250&lt;/item&gt;&lt;item&gt;257&lt;/item&gt;&lt;item&gt;259&lt;/item&gt;&lt;item&gt;268&lt;/item&gt;&lt;item&gt;269&lt;/item&gt;&lt;item&gt;277&lt;/item&gt;&lt;item&gt;283&lt;/item&gt;&lt;item&gt;284&lt;/item&gt;&lt;item&gt;285&lt;/item&gt;&lt;item&gt;654&lt;/item&gt;&lt;item&gt;655&lt;/item&gt;&lt;item&gt;656&lt;/item&gt;&lt;item&gt;657&lt;/item&gt;&lt;item&gt;658&lt;/item&gt;&lt;item&gt;659&lt;/item&gt;&lt;item&gt;662&lt;/item&gt;&lt;item&gt;663&lt;/item&gt;&lt;item&gt;664&lt;/item&gt;&lt;item&gt;666&lt;/item&gt;&lt;item&gt;667&lt;/item&gt;&lt;item&gt;672&lt;/item&gt;&lt;item&gt;673&lt;/item&gt;&lt;item&gt;2959&lt;/item&gt;&lt;item&gt;2961&lt;/item&gt;&lt;/record-ids&gt;&lt;/item&gt;&lt;/Libraries&gt;"/>
  </w:docVars>
  <w:rsids>
    <w:rsidRoot w:val="00673AB1"/>
    <w:rsid w:val="0000010C"/>
    <w:rsid w:val="00003DF3"/>
    <w:rsid w:val="00010D12"/>
    <w:rsid w:val="00011392"/>
    <w:rsid w:val="00011A88"/>
    <w:rsid w:val="00013230"/>
    <w:rsid w:val="00014B2E"/>
    <w:rsid w:val="000150E7"/>
    <w:rsid w:val="00015C2C"/>
    <w:rsid w:val="00015DAF"/>
    <w:rsid w:val="0001655C"/>
    <w:rsid w:val="000226C3"/>
    <w:rsid w:val="000305BB"/>
    <w:rsid w:val="00030669"/>
    <w:rsid w:val="0003570B"/>
    <w:rsid w:val="00035DE4"/>
    <w:rsid w:val="00036B91"/>
    <w:rsid w:val="00036F86"/>
    <w:rsid w:val="00040E58"/>
    <w:rsid w:val="0004425C"/>
    <w:rsid w:val="00051669"/>
    <w:rsid w:val="00053896"/>
    <w:rsid w:val="00054594"/>
    <w:rsid w:val="0005483B"/>
    <w:rsid w:val="0006062B"/>
    <w:rsid w:val="000615D4"/>
    <w:rsid w:val="000666D4"/>
    <w:rsid w:val="00066E25"/>
    <w:rsid w:val="00066E39"/>
    <w:rsid w:val="0006703F"/>
    <w:rsid w:val="000708C5"/>
    <w:rsid w:val="0007122E"/>
    <w:rsid w:val="00074C5F"/>
    <w:rsid w:val="00076501"/>
    <w:rsid w:val="00077C47"/>
    <w:rsid w:val="0008169F"/>
    <w:rsid w:val="000816EA"/>
    <w:rsid w:val="000823DA"/>
    <w:rsid w:val="00082F36"/>
    <w:rsid w:val="000847F4"/>
    <w:rsid w:val="0008524C"/>
    <w:rsid w:val="000867AA"/>
    <w:rsid w:val="00091FDD"/>
    <w:rsid w:val="00092DE7"/>
    <w:rsid w:val="00093A30"/>
    <w:rsid w:val="00094C81"/>
    <w:rsid w:val="000958E3"/>
    <w:rsid w:val="00096293"/>
    <w:rsid w:val="0009646F"/>
    <w:rsid w:val="000A09F2"/>
    <w:rsid w:val="000A0B7C"/>
    <w:rsid w:val="000A15CB"/>
    <w:rsid w:val="000A248C"/>
    <w:rsid w:val="000A37BC"/>
    <w:rsid w:val="000A42B2"/>
    <w:rsid w:val="000A49A7"/>
    <w:rsid w:val="000A5C1D"/>
    <w:rsid w:val="000A7126"/>
    <w:rsid w:val="000A7E19"/>
    <w:rsid w:val="000A7F58"/>
    <w:rsid w:val="000B05A0"/>
    <w:rsid w:val="000B147C"/>
    <w:rsid w:val="000B39C7"/>
    <w:rsid w:val="000B68CA"/>
    <w:rsid w:val="000B745B"/>
    <w:rsid w:val="000C29EF"/>
    <w:rsid w:val="000C5202"/>
    <w:rsid w:val="000C5CE3"/>
    <w:rsid w:val="000C762D"/>
    <w:rsid w:val="000C7CCA"/>
    <w:rsid w:val="000D1C01"/>
    <w:rsid w:val="000D1DB1"/>
    <w:rsid w:val="000D1E31"/>
    <w:rsid w:val="000D21E2"/>
    <w:rsid w:val="000D42C8"/>
    <w:rsid w:val="000D59F2"/>
    <w:rsid w:val="000D701F"/>
    <w:rsid w:val="000E0044"/>
    <w:rsid w:val="000E09BB"/>
    <w:rsid w:val="000E0F8B"/>
    <w:rsid w:val="000E169B"/>
    <w:rsid w:val="000E1DF6"/>
    <w:rsid w:val="000E49D9"/>
    <w:rsid w:val="000E520F"/>
    <w:rsid w:val="000E6F97"/>
    <w:rsid w:val="000E76EE"/>
    <w:rsid w:val="000E7CA4"/>
    <w:rsid w:val="000F0733"/>
    <w:rsid w:val="000F0D52"/>
    <w:rsid w:val="000F10BC"/>
    <w:rsid w:val="000F1483"/>
    <w:rsid w:val="000F2465"/>
    <w:rsid w:val="000F355B"/>
    <w:rsid w:val="000F4717"/>
    <w:rsid w:val="000F49E1"/>
    <w:rsid w:val="000F5F0B"/>
    <w:rsid w:val="000F7C0E"/>
    <w:rsid w:val="0010053E"/>
    <w:rsid w:val="00100E72"/>
    <w:rsid w:val="00100F98"/>
    <w:rsid w:val="00102C4E"/>
    <w:rsid w:val="00103349"/>
    <w:rsid w:val="00103B33"/>
    <w:rsid w:val="0010765A"/>
    <w:rsid w:val="00107F0C"/>
    <w:rsid w:val="00110257"/>
    <w:rsid w:val="00110981"/>
    <w:rsid w:val="00110D2B"/>
    <w:rsid w:val="00112AEA"/>
    <w:rsid w:val="00112D44"/>
    <w:rsid w:val="00122E45"/>
    <w:rsid w:val="00125454"/>
    <w:rsid w:val="001263B6"/>
    <w:rsid w:val="00131573"/>
    <w:rsid w:val="0013175D"/>
    <w:rsid w:val="00131F08"/>
    <w:rsid w:val="00132389"/>
    <w:rsid w:val="00133338"/>
    <w:rsid w:val="00134AAB"/>
    <w:rsid w:val="00134F8A"/>
    <w:rsid w:val="00135450"/>
    <w:rsid w:val="00137940"/>
    <w:rsid w:val="00137BE1"/>
    <w:rsid w:val="00137D12"/>
    <w:rsid w:val="00141661"/>
    <w:rsid w:val="00142A2A"/>
    <w:rsid w:val="0014332F"/>
    <w:rsid w:val="001433D1"/>
    <w:rsid w:val="001462A8"/>
    <w:rsid w:val="00150235"/>
    <w:rsid w:val="00151E2E"/>
    <w:rsid w:val="001534A1"/>
    <w:rsid w:val="0015381C"/>
    <w:rsid w:val="00154358"/>
    <w:rsid w:val="00154B06"/>
    <w:rsid w:val="00155A97"/>
    <w:rsid w:val="00157265"/>
    <w:rsid w:val="001601CD"/>
    <w:rsid w:val="00160B69"/>
    <w:rsid w:val="00160D69"/>
    <w:rsid w:val="0016206B"/>
    <w:rsid w:val="00162460"/>
    <w:rsid w:val="00163508"/>
    <w:rsid w:val="00163A9E"/>
    <w:rsid w:val="001641AD"/>
    <w:rsid w:val="00164636"/>
    <w:rsid w:val="001702E0"/>
    <w:rsid w:val="00171A02"/>
    <w:rsid w:val="0017270E"/>
    <w:rsid w:val="00173CA2"/>
    <w:rsid w:val="001741C2"/>
    <w:rsid w:val="00174440"/>
    <w:rsid w:val="00174AF1"/>
    <w:rsid w:val="001759FE"/>
    <w:rsid w:val="00176040"/>
    <w:rsid w:val="00176A7B"/>
    <w:rsid w:val="00180F78"/>
    <w:rsid w:val="00183459"/>
    <w:rsid w:val="00184294"/>
    <w:rsid w:val="00184E47"/>
    <w:rsid w:val="00186580"/>
    <w:rsid w:val="00187CE9"/>
    <w:rsid w:val="001909AA"/>
    <w:rsid w:val="0019122C"/>
    <w:rsid w:val="00193C37"/>
    <w:rsid w:val="0019413F"/>
    <w:rsid w:val="001949AA"/>
    <w:rsid w:val="00197D79"/>
    <w:rsid w:val="001A274A"/>
    <w:rsid w:val="001A318A"/>
    <w:rsid w:val="001A3ACE"/>
    <w:rsid w:val="001A7344"/>
    <w:rsid w:val="001A74E5"/>
    <w:rsid w:val="001A786D"/>
    <w:rsid w:val="001B0932"/>
    <w:rsid w:val="001B0AC8"/>
    <w:rsid w:val="001B0D6D"/>
    <w:rsid w:val="001B0F78"/>
    <w:rsid w:val="001B1386"/>
    <w:rsid w:val="001B16DF"/>
    <w:rsid w:val="001B24FE"/>
    <w:rsid w:val="001B33F1"/>
    <w:rsid w:val="001B37C3"/>
    <w:rsid w:val="001B5EF3"/>
    <w:rsid w:val="001B700E"/>
    <w:rsid w:val="001C0839"/>
    <w:rsid w:val="001C0AF7"/>
    <w:rsid w:val="001C156C"/>
    <w:rsid w:val="001C6B60"/>
    <w:rsid w:val="001C6CC3"/>
    <w:rsid w:val="001C7150"/>
    <w:rsid w:val="001C78BB"/>
    <w:rsid w:val="001D0E59"/>
    <w:rsid w:val="001D14F9"/>
    <w:rsid w:val="001D1AAA"/>
    <w:rsid w:val="001D25C0"/>
    <w:rsid w:val="001D3F3B"/>
    <w:rsid w:val="001D51D5"/>
    <w:rsid w:val="001D5871"/>
    <w:rsid w:val="001D6EB1"/>
    <w:rsid w:val="001D7175"/>
    <w:rsid w:val="001D79C9"/>
    <w:rsid w:val="001E008A"/>
    <w:rsid w:val="001E03A1"/>
    <w:rsid w:val="001E0C72"/>
    <w:rsid w:val="001E0C86"/>
    <w:rsid w:val="001E1447"/>
    <w:rsid w:val="001E3B87"/>
    <w:rsid w:val="001E4B2E"/>
    <w:rsid w:val="001E55B4"/>
    <w:rsid w:val="001E5B10"/>
    <w:rsid w:val="001E6E94"/>
    <w:rsid w:val="001F130D"/>
    <w:rsid w:val="001F2938"/>
    <w:rsid w:val="001F438A"/>
    <w:rsid w:val="001F4BDD"/>
    <w:rsid w:val="001F6EBF"/>
    <w:rsid w:val="002008B0"/>
    <w:rsid w:val="00201AA1"/>
    <w:rsid w:val="00201BCD"/>
    <w:rsid w:val="00201ED4"/>
    <w:rsid w:val="00201FA4"/>
    <w:rsid w:val="00202C6E"/>
    <w:rsid w:val="00202ECF"/>
    <w:rsid w:val="00203BF3"/>
    <w:rsid w:val="00203C38"/>
    <w:rsid w:val="00206153"/>
    <w:rsid w:val="002076FC"/>
    <w:rsid w:val="00207933"/>
    <w:rsid w:val="00207B66"/>
    <w:rsid w:val="00207DFA"/>
    <w:rsid w:val="0021010F"/>
    <w:rsid w:val="002101A5"/>
    <w:rsid w:val="002102D5"/>
    <w:rsid w:val="0021189D"/>
    <w:rsid w:val="00211C9E"/>
    <w:rsid w:val="002125C7"/>
    <w:rsid w:val="00212ED2"/>
    <w:rsid w:val="002134DD"/>
    <w:rsid w:val="00213A32"/>
    <w:rsid w:val="00215002"/>
    <w:rsid w:val="00215A16"/>
    <w:rsid w:val="00217711"/>
    <w:rsid w:val="002207A0"/>
    <w:rsid w:val="0022242C"/>
    <w:rsid w:val="002252B1"/>
    <w:rsid w:val="0022610E"/>
    <w:rsid w:val="00226B33"/>
    <w:rsid w:val="00226D6E"/>
    <w:rsid w:val="00227C03"/>
    <w:rsid w:val="00227EF5"/>
    <w:rsid w:val="00230F3D"/>
    <w:rsid w:val="00231223"/>
    <w:rsid w:val="00233014"/>
    <w:rsid w:val="00233CE8"/>
    <w:rsid w:val="00237DF3"/>
    <w:rsid w:val="00241CDE"/>
    <w:rsid w:val="002428A5"/>
    <w:rsid w:val="00244258"/>
    <w:rsid w:val="002447D8"/>
    <w:rsid w:val="00245219"/>
    <w:rsid w:val="00245427"/>
    <w:rsid w:val="00245642"/>
    <w:rsid w:val="00247845"/>
    <w:rsid w:val="0025296E"/>
    <w:rsid w:val="00252A92"/>
    <w:rsid w:val="00253D25"/>
    <w:rsid w:val="00254445"/>
    <w:rsid w:val="00255B3A"/>
    <w:rsid w:val="00256B59"/>
    <w:rsid w:val="00257D0C"/>
    <w:rsid w:val="00260024"/>
    <w:rsid w:val="00260A33"/>
    <w:rsid w:val="002613BE"/>
    <w:rsid w:val="00261F94"/>
    <w:rsid w:val="002622DE"/>
    <w:rsid w:val="002648E5"/>
    <w:rsid w:val="00265392"/>
    <w:rsid w:val="002672DF"/>
    <w:rsid w:val="002738F4"/>
    <w:rsid w:val="00275F91"/>
    <w:rsid w:val="002761C3"/>
    <w:rsid w:val="002775BF"/>
    <w:rsid w:val="00280914"/>
    <w:rsid w:val="0028113D"/>
    <w:rsid w:val="002812D4"/>
    <w:rsid w:val="00283D26"/>
    <w:rsid w:val="00284599"/>
    <w:rsid w:val="00284D68"/>
    <w:rsid w:val="00284F48"/>
    <w:rsid w:val="00285994"/>
    <w:rsid w:val="00285B4B"/>
    <w:rsid w:val="00285BDC"/>
    <w:rsid w:val="00286A66"/>
    <w:rsid w:val="00290818"/>
    <w:rsid w:val="00290AA1"/>
    <w:rsid w:val="00291B7E"/>
    <w:rsid w:val="00292CF0"/>
    <w:rsid w:val="002938CA"/>
    <w:rsid w:val="00296BFA"/>
    <w:rsid w:val="0029752C"/>
    <w:rsid w:val="002979AC"/>
    <w:rsid w:val="002A00F0"/>
    <w:rsid w:val="002A0D04"/>
    <w:rsid w:val="002A0FE7"/>
    <w:rsid w:val="002A3A30"/>
    <w:rsid w:val="002A56AE"/>
    <w:rsid w:val="002A66E2"/>
    <w:rsid w:val="002A6B21"/>
    <w:rsid w:val="002A79C3"/>
    <w:rsid w:val="002B0BA4"/>
    <w:rsid w:val="002B0E67"/>
    <w:rsid w:val="002B110D"/>
    <w:rsid w:val="002B1F76"/>
    <w:rsid w:val="002B297A"/>
    <w:rsid w:val="002B3F2D"/>
    <w:rsid w:val="002B41F9"/>
    <w:rsid w:val="002B51E0"/>
    <w:rsid w:val="002B56A7"/>
    <w:rsid w:val="002B728A"/>
    <w:rsid w:val="002B76E1"/>
    <w:rsid w:val="002C5403"/>
    <w:rsid w:val="002C6F39"/>
    <w:rsid w:val="002C7191"/>
    <w:rsid w:val="002C7837"/>
    <w:rsid w:val="002D0D98"/>
    <w:rsid w:val="002D160D"/>
    <w:rsid w:val="002D339D"/>
    <w:rsid w:val="002D384A"/>
    <w:rsid w:val="002D496B"/>
    <w:rsid w:val="002E024E"/>
    <w:rsid w:val="002E0DF2"/>
    <w:rsid w:val="002E1E92"/>
    <w:rsid w:val="002E2763"/>
    <w:rsid w:val="002E3755"/>
    <w:rsid w:val="002E4139"/>
    <w:rsid w:val="002E462C"/>
    <w:rsid w:val="002E6C40"/>
    <w:rsid w:val="002E7307"/>
    <w:rsid w:val="002E7674"/>
    <w:rsid w:val="002F0D4D"/>
    <w:rsid w:val="002F21C6"/>
    <w:rsid w:val="002F34AA"/>
    <w:rsid w:val="002F4AC1"/>
    <w:rsid w:val="002F52B3"/>
    <w:rsid w:val="002F6871"/>
    <w:rsid w:val="002F6AE9"/>
    <w:rsid w:val="002F6CCC"/>
    <w:rsid w:val="0030041B"/>
    <w:rsid w:val="003024DF"/>
    <w:rsid w:val="003027BD"/>
    <w:rsid w:val="003034CB"/>
    <w:rsid w:val="00303B27"/>
    <w:rsid w:val="00304812"/>
    <w:rsid w:val="003048E3"/>
    <w:rsid w:val="003056F8"/>
    <w:rsid w:val="003064F6"/>
    <w:rsid w:val="003068EB"/>
    <w:rsid w:val="003069E2"/>
    <w:rsid w:val="0030786F"/>
    <w:rsid w:val="00310D25"/>
    <w:rsid w:val="00312581"/>
    <w:rsid w:val="00312A8F"/>
    <w:rsid w:val="003131EA"/>
    <w:rsid w:val="00314496"/>
    <w:rsid w:val="00317383"/>
    <w:rsid w:val="0031757C"/>
    <w:rsid w:val="00317949"/>
    <w:rsid w:val="00317BA5"/>
    <w:rsid w:val="00320311"/>
    <w:rsid w:val="00323594"/>
    <w:rsid w:val="003236F1"/>
    <w:rsid w:val="00323996"/>
    <w:rsid w:val="0032455C"/>
    <w:rsid w:val="003257F4"/>
    <w:rsid w:val="00325F4C"/>
    <w:rsid w:val="003274BE"/>
    <w:rsid w:val="00330EEF"/>
    <w:rsid w:val="00331686"/>
    <w:rsid w:val="003316C9"/>
    <w:rsid w:val="00331AB0"/>
    <w:rsid w:val="00332DC2"/>
    <w:rsid w:val="00333680"/>
    <w:rsid w:val="0033456F"/>
    <w:rsid w:val="00335DB0"/>
    <w:rsid w:val="0033653A"/>
    <w:rsid w:val="00336B90"/>
    <w:rsid w:val="00336E81"/>
    <w:rsid w:val="00340E6C"/>
    <w:rsid w:val="00342CF4"/>
    <w:rsid w:val="00343C41"/>
    <w:rsid w:val="0034574E"/>
    <w:rsid w:val="00346A62"/>
    <w:rsid w:val="00347204"/>
    <w:rsid w:val="0034785F"/>
    <w:rsid w:val="00347F3F"/>
    <w:rsid w:val="00350BAB"/>
    <w:rsid w:val="003516C9"/>
    <w:rsid w:val="003537EA"/>
    <w:rsid w:val="00353DA8"/>
    <w:rsid w:val="0035468B"/>
    <w:rsid w:val="0035650F"/>
    <w:rsid w:val="0035652C"/>
    <w:rsid w:val="00356ACD"/>
    <w:rsid w:val="00356B51"/>
    <w:rsid w:val="00356D33"/>
    <w:rsid w:val="003579F4"/>
    <w:rsid w:val="00357C21"/>
    <w:rsid w:val="00360509"/>
    <w:rsid w:val="00361D75"/>
    <w:rsid w:val="00362866"/>
    <w:rsid w:val="00363E16"/>
    <w:rsid w:val="00364112"/>
    <w:rsid w:val="003644BA"/>
    <w:rsid w:val="00364CD9"/>
    <w:rsid w:val="0036536E"/>
    <w:rsid w:val="00366700"/>
    <w:rsid w:val="00366F99"/>
    <w:rsid w:val="00367299"/>
    <w:rsid w:val="00371171"/>
    <w:rsid w:val="00371D0E"/>
    <w:rsid w:val="00372E64"/>
    <w:rsid w:val="00373384"/>
    <w:rsid w:val="00373682"/>
    <w:rsid w:val="00374FDF"/>
    <w:rsid w:val="00375A0E"/>
    <w:rsid w:val="00375FA9"/>
    <w:rsid w:val="003765C7"/>
    <w:rsid w:val="00376D00"/>
    <w:rsid w:val="00377814"/>
    <w:rsid w:val="00380DB1"/>
    <w:rsid w:val="00384991"/>
    <w:rsid w:val="00384C46"/>
    <w:rsid w:val="0038606A"/>
    <w:rsid w:val="003868C4"/>
    <w:rsid w:val="00387E3A"/>
    <w:rsid w:val="003906DC"/>
    <w:rsid w:val="0039082D"/>
    <w:rsid w:val="00390A6D"/>
    <w:rsid w:val="00391814"/>
    <w:rsid w:val="00391C57"/>
    <w:rsid w:val="003920EE"/>
    <w:rsid w:val="00392BDD"/>
    <w:rsid w:val="00392E15"/>
    <w:rsid w:val="00393668"/>
    <w:rsid w:val="00393BE3"/>
    <w:rsid w:val="00395D9F"/>
    <w:rsid w:val="00395FDF"/>
    <w:rsid w:val="00396911"/>
    <w:rsid w:val="003A07EF"/>
    <w:rsid w:val="003A09FF"/>
    <w:rsid w:val="003B4C81"/>
    <w:rsid w:val="003B5DFA"/>
    <w:rsid w:val="003B7910"/>
    <w:rsid w:val="003B7BB6"/>
    <w:rsid w:val="003C0D52"/>
    <w:rsid w:val="003C12D9"/>
    <w:rsid w:val="003C217B"/>
    <w:rsid w:val="003C2364"/>
    <w:rsid w:val="003C5B04"/>
    <w:rsid w:val="003C737A"/>
    <w:rsid w:val="003C7DC1"/>
    <w:rsid w:val="003C7E1A"/>
    <w:rsid w:val="003D0176"/>
    <w:rsid w:val="003D268C"/>
    <w:rsid w:val="003D34F5"/>
    <w:rsid w:val="003D4BE9"/>
    <w:rsid w:val="003D687A"/>
    <w:rsid w:val="003D7017"/>
    <w:rsid w:val="003E00A9"/>
    <w:rsid w:val="003E0CE1"/>
    <w:rsid w:val="003E1D15"/>
    <w:rsid w:val="003E3018"/>
    <w:rsid w:val="003E6ACC"/>
    <w:rsid w:val="003E7126"/>
    <w:rsid w:val="003E731C"/>
    <w:rsid w:val="003F0897"/>
    <w:rsid w:val="003F2B64"/>
    <w:rsid w:val="003F3B8C"/>
    <w:rsid w:val="003F4E00"/>
    <w:rsid w:val="0040186E"/>
    <w:rsid w:val="0040213A"/>
    <w:rsid w:val="0040244D"/>
    <w:rsid w:val="00402616"/>
    <w:rsid w:val="00402A5B"/>
    <w:rsid w:val="004033DE"/>
    <w:rsid w:val="0040377B"/>
    <w:rsid w:val="004051F1"/>
    <w:rsid w:val="0040557B"/>
    <w:rsid w:val="00407921"/>
    <w:rsid w:val="0040794B"/>
    <w:rsid w:val="00407A74"/>
    <w:rsid w:val="00407C0B"/>
    <w:rsid w:val="004116DA"/>
    <w:rsid w:val="00414A3E"/>
    <w:rsid w:val="00416087"/>
    <w:rsid w:val="00416B6F"/>
    <w:rsid w:val="004171D0"/>
    <w:rsid w:val="004175F4"/>
    <w:rsid w:val="00417DFB"/>
    <w:rsid w:val="00422A5D"/>
    <w:rsid w:val="00423609"/>
    <w:rsid w:val="004254F4"/>
    <w:rsid w:val="004274BD"/>
    <w:rsid w:val="0043009C"/>
    <w:rsid w:val="0043069F"/>
    <w:rsid w:val="004307EB"/>
    <w:rsid w:val="00431DAD"/>
    <w:rsid w:val="0043292C"/>
    <w:rsid w:val="00432BEE"/>
    <w:rsid w:val="004330F9"/>
    <w:rsid w:val="004349B0"/>
    <w:rsid w:val="00437B01"/>
    <w:rsid w:val="004412A3"/>
    <w:rsid w:val="0044157D"/>
    <w:rsid w:val="00441967"/>
    <w:rsid w:val="00441ED2"/>
    <w:rsid w:val="00441FC8"/>
    <w:rsid w:val="00443D87"/>
    <w:rsid w:val="00444163"/>
    <w:rsid w:val="004451C9"/>
    <w:rsid w:val="00445DB6"/>
    <w:rsid w:val="00450CED"/>
    <w:rsid w:val="00450E1F"/>
    <w:rsid w:val="0045115A"/>
    <w:rsid w:val="004525CC"/>
    <w:rsid w:val="0045311D"/>
    <w:rsid w:val="00453206"/>
    <w:rsid w:val="00453F26"/>
    <w:rsid w:val="00455847"/>
    <w:rsid w:val="00455F4B"/>
    <w:rsid w:val="004568BE"/>
    <w:rsid w:val="00461D6F"/>
    <w:rsid w:val="00461D75"/>
    <w:rsid w:val="004625E5"/>
    <w:rsid w:val="00463221"/>
    <w:rsid w:val="0046389A"/>
    <w:rsid w:val="0046429A"/>
    <w:rsid w:val="004654A1"/>
    <w:rsid w:val="00465A6C"/>
    <w:rsid w:val="00470129"/>
    <w:rsid w:val="00471297"/>
    <w:rsid w:val="004712F5"/>
    <w:rsid w:val="004723C7"/>
    <w:rsid w:val="00474303"/>
    <w:rsid w:val="00474482"/>
    <w:rsid w:val="00474E2E"/>
    <w:rsid w:val="0047556A"/>
    <w:rsid w:val="004761F3"/>
    <w:rsid w:val="00476C3B"/>
    <w:rsid w:val="00477785"/>
    <w:rsid w:val="00483319"/>
    <w:rsid w:val="00485226"/>
    <w:rsid w:val="00485D4E"/>
    <w:rsid w:val="00486AC1"/>
    <w:rsid w:val="00486D17"/>
    <w:rsid w:val="00487F37"/>
    <w:rsid w:val="00490C4E"/>
    <w:rsid w:val="00491746"/>
    <w:rsid w:val="00492F0E"/>
    <w:rsid w:val="0049334A"/>
    <w:rsid w:val="00494B00"/>
    <w:rsid w:val="00495F4C"/>
    <w:rsid w:val="004962E0"/>
    <w:rsid w:val="004A1052"/>
    <w:rsid w:val="004A2039"/>
    <w:rsid w:val="004A21DB"/>
    <w:rsid w:val="004A3704"/>
    <w:rsid w:val="004A4E8D"/>
    <w:rsid w:val="004B1D82"/>
    <w:rsid w:val="004B2017"/>
    <w:rsid w:val="004B2A19"/>
    <w:rsid w:val="004B3CD0"/>
    <w:rsid w:val="004B65BE"/>
    <w:rsid w:val="004C1704"/>
    <w:rsid w:val="004C2696"/>
    <w:rsid w:val="004C6B0E"/>
    <w:rsid w:val="004C70E6"/>
    <w:rsid w:val="004C7161"/>
    <w:rsid w:val="004C7B78"/>
    <w:rsid w:val="004D0F34"/>
    <w:rsid w:val="004D14ED"/>
    <w:rsid w:val="004D26F6"/>
    <w:rsid w:val="004D29B8"/>
    <w:rsid w:val="004D3E10"/>
    <w:rsid w:val="004D4ED5"/>
    <w:rsid w:val="004D5FA6"/>
    <w:rsid w:val="004D72F6"/>
    <w:rsid w:val="004D75D2"/>
    <w:rsid w:val="004E0E10"/>
    <w:rsid w:val="004E1E3A"/>
    <w:rsid w:val="004E2A63"/>
    <w:rsid w:val="004E365F"/>
    <w:rsid w:val="004E6B3E"/>
    <w:rsid w:val="004E7B15"/>
    <w:rsid w:val="004F2525"/>
    <w:rsid w:val="004F2651"/>
    <w:rsid w:val="004F2FAF"/>
    <w:rsid w:val="0050060E"/>
    <w:rsid w:val="00502529"/>
    <w:rsid w:val="00503FB6"/>
    <w:rsid w:val="00504CB7"/>
    <w:rsid w:val="0050670C"/>
    <w:rsid w:val="00506AF7"/>
    <w:rsid w:val="00512033"/>
    <w:rsid w:val="0051360D"/>
    <w:rsid w:val="00516AF9"/>
    <w:rsid w:val="005172C8"/>
    <w:rsid w:val="00517853"/>
    <w:rsid w:val="0051790C"/>
    <w:rsid w:val="00520C18"/>
    <w:rsid w:val="00521F54"/>
    <w:rsid w:val="00522CB6"/>
    <w:rsid w:val="00523432"/>
    <w:rsid w:val="00526245"/>
    <w:rsid w:val="00527C6C"/>
    <w:rsid w:val="00531D43"/>
    <w:rsid w:val="00532D9D"/>
    <w:rsid w:val="00533488"/>
    <w:rsid w:val="00533F68"/>
    <w:rsid w:val="005341AE"/>
    <w:rsid w:val="00536F26"/>
    <w:rsid w:val="0053795F"/>
    <w:rsid w:val="00537AD8"/>
    <w:rsid w:val="00540ECF"/>
    <w:rsid w:val="00541B1A"/>
    <w:rsid w:val="005420A5"/>
    <w:rsid w:val="0054253F"/>
    <w:rsid w:val="00546F22"/>
    <w:rsid w:val="00550215"/>
    <w:rsid w:val="00550B3C"/>
    <w:rsid w:val="00551E66"/>
    <w:rsid w:val="0055373A"/>
    <w:rsid w:val="00554E96"/>
    <w:rsid w:val="00556A15"/>
    <w:rsid w:val="00557E09"/>
    <w:rsid w:val="00560B67"/>
    <w:rsid w:val="00560F01"/>
    <w:rsid w:val="00561DB8"/>
    <w:rsid w:val="0056322F"/>
    <w:rsid w:val="00566437"/>
    <w:rsid w:val="00570C43"/>
    <w:rsid w:val="005726B9"/>
    <w:rsid w:val="0057379B"/>
    <w:rsid w:val="00574CDC"/>
    <w:rsid w:val="00575A0B"/>
    <w:rsid w:val="00577A75"/>
    <w:rsid w:val="00580821"/>
    <w:rsid w:val="00581221"/>
    <w:rsid w:val="0058393B"/>
    <w:rsid w:val="00584581"/>
    <w:rsid w:val="00584C82"/>
    <w:rsid w:val="0058577A"/>
    <w:rsid w:val="00587B3F"/>
    <w:rsid w:val="00591649"/>
    <w:rsid w:val="00591D23"/>
    <w:rsid w:val="00592741"/>
    <w:rsid w:val="00593D9B"/>
    <w:rsid w:val="00593E64"/>
    <w:rsid w:val="00594FAB"/>
    <w:rsid w:val="005964F3"/>
    <w:rsid w:val="005A0F71"/>
    <w:rsid w:val="005A2E6A"/>
    <w:rsid w:val="005A52A7"/>
    <w:rsid w:val="005A54DD"/>
    <w:rsid w:val="005A6420"/>
    <w:rsid w:val="005A673E"/>
    <w:rsid w:val="005A7A9E"/>
    <w:rsid w:val="005B111F"/>
    <w:rsid w:val="005B1A6C"/>
    <w:rsid w:val="005B2ABF"/>
    <w:rsid w:val="005B3034"/>
    <w:rsid w:val="005B505E"/>
    <w:rsid w:val="005B557A"/>
    <w:rsid w:val="005B63CC"/>
    <w:rsid w:val="005B6449"/>
    <w:rsid w:val="005C0C63"/>
    <w:rsid w:val="005C0D7E"/>
    <w:rsid w:val="005C1203"/>
    <w:rsid w:val="005C2B65"/>
    <w:rsid w:val="005C33B8"/>
    <w:rsid w:val="005C42D2"/>
    <w:rsid w:val="005C475B"/>
    <w:rsid w:val="005C4F1E"/>
    <w:rsid w:val="005D068D"/>
    <w:rsid w:val="005D1721"/>
    <w:rsid w:val="005D229F"/>
    <w:rsid w:val="005D3819"/>
    <w:rsid w:val="005D3A3D"/>
    <w:rsid w:val="005D4E21"/>
    <w:rsid w:val="005D6A7E"/>
    <w:rsid w:val="005D78BB"/>
    <w:rsid w:val="005E1CB8"/>
    <w:rsid w:val="005E27D4"/>
    <w:rsid w:val="005E3D15"/>
    <w:rsid w:val="005E4E92"/>
    <w:rsid w:val="005E7136"/>
    <w:rsid w:val="005E72AF"/>
    <w:rsid w:val="005E732C"/>
    <w:rsid w:val="005F02DE"/>
    <w:rsid w:val="005F2757"/>
    <w:rsid w:val="005F2846"/>
    <w:rsid w:val="005F39B1"/>
    <w:rsid w:val="005F575B"/>
    <w:rsid w:val="005F5BCE"/>
    <w:rsid w:val="00600745"/>
    <w:rsid w:val="00601DDC"/>
    <w:rsid w:val="0060291A"/>
    <w:rsid w:val="00603213"/>
    <w:rsid w:val="00605030"/>
    <w:rsid w:val="00606B10"/>
    <w:rsid w:val="00606C12"/>
    <w:rsid w:val="00606DFD"/>
    <w:rsid w:val="0060789D"/>
    <w:rsid w:val="00607D7B"/>
    <w:rsid w:val="00610EF6"/>
    <w:rsid w:val="00611ACB"/>
    <w:rsid w:val="006127DD"/>
    <w:rsid w:val="00612EFE"/>
    <w:rsid w:val="006136CC"/>
    <w:rsid w:val="0062096E"/>
    <w:rsid w:val="0062135E"/>
    <w:rsid w:val="00621812"/>
    <w:rsid w:val="006246FC"/>
    <w:rsid w:val="00626205"/>
    <w:rsid w:val="00626468"/>
    <w:rsid w:val="00627552"/>
    <w:rsid w:val="00627789"/>
    <w:rsid w:val="00627B07"/>
    <w:rsid w:val="00630464"/>
    <w:rsid w:val="006306EB"/>
    <w:rsid w:val="00630F8A"/>
    <w:rsid w:val="00634214"/>
    <w:rsid w:val="006362FF"/>
    <w:rsid w:val="00636358"/>
    <w:rsid w:val="00637016"/>
    <w:rsid w:val="00637740"/>
    <w:rsid w:val="006378E6"/>
    <w:rsid w:val="00640BA9"/>
    <w:rsid w:val="006418E6"/>
    <w:rsid w:val="00643812"/>
    <w:rsid w:val="00643C3F"/>
    <w:rsid w:val="00647F5D"/>
    <w:rsid w:val="006508B6"/>
    <w:rsid w:val="00651914"/>
    <w:rsid w:val="00652882"/>
    <w:rsid w:val="00653B4B"/>
    <w:rsid w:val="00653D87"/>
    <w:rsid w:val="0065428C"/>
    <w:rsid w:val="00654C4B"/>
    <w:rsid w:val="00657C93"/>
    <w:rsid w:val="00660F24"/>
    <w:rsid w:val="006614F5"/>
    <w:rsid w:val="00662291"/>
    <w:rsid w:val="00663A86"/>
    <w:rsid w:val="00665BFF"/>
    <w:rsid w:val="006662A6"/>
    <w:rsid w:val="006666D6"/>
    <w:rsid w:val="00667290"/>
    <w:rsid w:val="00670580"/>
    <w:rsid w:val="00670E76"/>
    <w:rsid w:val="00673AB1"/>
    <w:rsid w:val="00673B3A"/>
    <w:rsid w:val="00673C56"/>
    <w:rsid w:val="00673FF0"/>
    <w:rsid w:val="00674C84"/>
    <w:rsid w:val="00674C92"/>
    <w:rsid w:val="00675D40"/>
    <w:rsid w:val="006776E1"/>
    <w:rsid w:val="00677ED1"/>
    <w:rsid w:val="006814C4"/>
    <w:rsid w:val="00681DB3"/>
    <w:rsid w:val="0068551F"/>
    <w:rsid w:val="00686199"/>
    <w:rsid w:val="00686748"/>
    <w:rsid w:val="006873CF"/>
    <w:rsid w:val="00690054"/>
    <w:rsid w:val="006915F7"/>
    <w:rsid w:val="006929D9"/>
    <w:rsid w:val="00692D04"/>
    <w:rsid w:val="00692E64"/>
    <w:rsid w:val="0069366E"/>
    <w:rsid w:val="00693FE0"/>
    <w:rsid w:val="00697CDE"/>
    <w:rsid w:val="006A019A"/>
    <w:rsid w:val="006A0735"/>
    <w:rsid w:val="006A0861"/>
    <w:rsid w:val="006A0B1F"/>
    <w:rsid w:val="006A198B"/>
    <w:rsid w:val="006A1F77"/>
    <w:rsid w:val="006A3741"/>
    <w:rsid w:val="006A3ECA"/>
    <w:rsid w:val="006A45E5"/>
    <w:rsid w:val="006A621B"/>
    <w:rsid w:val="006A68B7"/>
    <w:rsid w:val="006A76C1"/>
    <w:rsid w:val="006A7D53"/>
    <w:rsid w:val="006B0A5D"/>
    <w:rsid w:val="006B0E76"/>
    <w:rsid w:val="006B1795"/>
    <w:rsid w:val="006B18F1"/>
    <w:rsid w:val="006B1E0B"/>
    <w:rsid w:val="006B2DB4"/>
    <w:rsid w:val="006B3842"/>
    <w:rsid w:val="006B3E74"/>
    <w:rsid w:val="006B3F8F"/>
    <w:rsid w:val="006B45AD"/>
    <w:rsid w:val="006B5492"/>
    <w:rsid w:val="006B5E50"/>
    <w:rsid w:val="006B5F13"/>
    <w:rsid w:val="006C087E"/>
    <w:rsid w:val="006C0CBC"/>
    <w:rsid w:val="006C0E22"/>
    <w:rsid w:val="006C119A"/>
    <w:rsid w:val="006C11B2"/>
    <w:rsid w:val="006C4854"/>
    <w:rsid w:val="006C57DA"/>
    <w:rsid w:val="006D0089"/>
    <w:rsid w:val="006D0595"/>
    <w:rsid w:val="006D0AAC"/>
    <w:rsid w:val="006D0CBF"/>
    <w:rsid w:val="006D1213"/>
    <w:rsid w:val="006D2239"/>
    <w:rsid w:val="006D559A"/>
    <w:rsid w:val="006D65BB"/>
    <w:rsid w:val="006D6B67"/>
    <w:rsid w:val="006E0501"/>
    <w:rsid w:val="006E0FAA"/>
    <w:rsid w:val="006E146B"/>
    <w:rsid w:val="006E3FB7"/>
    <w:rsid w:val="006E4201"/>
    <w:rsid w:val="006E747A"/>
    <w:rsid w:val="006E7482"/>
    <w:rsid w:val="006F007D"/>
    <w:rsid w:val="006F1000"/>
    <w:rsid w:val="006F1BA8"/>
    <w:rsid w:val="006F343F"/>
    <w:rsid w:val="006F38CF"/>
    <w:rsid w:val="006F64F7"/>
    <w:rsid w:val="006F698A"/>
    <w:rsid w:val="00705891"/>
    <w:rsid w:val="007079F0"/>
    <w:rsid w:val="00707ED2"/>
    <w:rsid w:val="007107BC"/>
    <w:rsid w:val="007108A1"/>
    <w:rsid w:val="00710CE1"/>
    <w:rsid w:val="007117F8"/>
    <w:rsid w:val="00711E97"/>
    <w:rsid w:val="007121C5"/>
    <w:rsid w:val="00712EBE"/>
    <w:rsid w:val="00712F2F"/>
    <w:rsid w:val="00714CC4"/>
    <w:rsid w:val="007153BA"/>
    <w:rsid w:val="00715532"/>
    <w:rsid w:val="00715732"/>
    <w:rsid w:val="00717379"/>
    <w:rsid w:val="00720FFC"/>
    <w:rsid w:val="007224DC"/>
    <w:rsid w:val="00723604"/>
    <w:rsid w:val="00723802"/>
    <w:rsid w:val="00724378"/>
    <w:rsid w:val="00724DAD"/>
    <w:rsid w:val="0072565C"/>
    <w:rsid w:val="00730BE7"/>
    <w:rsid w:val="00730FA6"/>
    <w:rsid w:val="00732421"/>
    <w:rsid w:val="00733AF3"/>
    <w:rsid w:val="00733F96"/>
    <w:rsid w:val="007344A6"/>
    <w:rsid w:val="00734831"/>
    <w:rsid w:val="00735ECE"/>
    <w:rsid w:val="00736D4C"/>
    <w:rsid w:val="00737020"/>
    <w:rsid w:val="007417A1"/>
    <w:rsid w:val="00741ECF"/>
    <w:rsid w:val="007422F1"/>
    <w:rsid w:val="007446D7"/>
    <w:rsid w:val="00744DFB"/>
    <w:rsid w:val="00745906"/>
    <w:rsid w:val="00747459"/>
    <w:rsid w:val="00750147"/>
    <w:rsid w:val="00750EB9"/>
    <w:rsid w:val="00751211"/>
    <w:rsid w:val="007523D3"/>
    <w:rsid w:val="007532DE"/>
    <w:rsid w:val="007535E3"/>
    <w:rsid w:val="00754EF2"/>
    <w:rsid w:val="007565AD"/>
    <w:rsid w:val="00756F2F"/>
    <w:rsid w:val="00757153"/>
    <w:rsid w:val="00760CC1"/>
    <w:rsid w:val="00762903"/>
    <w:rsid w:val="007642AE"/>
    <w:rsid w:val="00764535"/>
    <w:rsid w:val="007647FC"/>
    <w:rsid w:val="00766818"/>
    <w:rsid w:val="00767114"/>
    <w:rsid w:val="00767B06"/>
    <w:rsid w:val="007705F3"/>
    <w:rsid w:val="00773E4A"/>
    <w:rsid w:val="007746B6"/>
    <w:rsid w:val="00777BCF"/>
    <w:rsid w:val="007802E2"/>
    <w:rsid w:val="0078039B"/>
    <w:rsid w:val="00783FBC"/>
    <w:rsid w:val="007853A0"/>
    <w:rsid w:val="00785802"/>
    <w:rsid w:val="00785A51"/>
    <w:rsid w:val="00787488"/>
    <w:rsid w:val="00787CE1"/>
    <w:rsid w:val="00787E0A"/>
    <w:rsid w:val="00787EF9"/>
    <w:rsid w:val="007900A9"/>
    <w:rsid w:val="00790BE0"/>
    <w:rsid w:val="00791612"/>
    <w:rsid w:val="00791993"/>
    <w:rsid w:val="00792116"/>
    <w:rsid w:val="0079213A"/>
    <w:rsid w:val="00792D3B"/>
    <w:rsid w:val="00794B07"/>
    <w:rsid w:val="0079682D"/>
    <w:rsid w:val="007971F2"/>
    <w:rsid w:val="0079762B"/>
    <w:rsid w:val="007A082C"/>
    <w:rsid w:val="007A0B85"/>
    <w:rsid w:val="007A2286"/>
    <w:rsid w:val="007A2C75"/>
    <w:rsid w:val="007A37F1"/>
    <w:rsid w:val="007A52E8"/>
    <w:rsid w:val="007A5967"/>
    <w:rsid w:val="007A6EFE"/>
    <w:rsid w:val="007A78B6"/>
    <w:rsid w:val="007B0231"/>
    <w:rsid w:val="007B1EA9"/>
    <w:rsid w:val="007B4555"/>
    <w:rsid w:val="007B5977"/>
    <w:rsid w:val="007B5E9C"/>
    <w:rsid w:val="007B676B"/>
    <w:rsid w:val="007B7020"/>
    <w:rsid w:val="007B72C2"/>
    <w:rsid w:val="007C061A"/>
    <w:rsid w:val="007C3344"/>
    <w:rsid w:val="007C47D6"/>
    <w:rsid w:val="007C49B8"/>
    <w:rsid w:val="007C4EAC"/>
    <w:rsid w:val="007C5135"/>
    <w:rsid w:val="007C5910"/>
    <w:rsid w:val="007C7274"/>
    <w:rsid w:val="007C797B"/>
    <w:rsid w:val="007C7EAC"/>
    <w:rsid w:val="007D0B7B"/>
    <w:rsid w:val="007D1786"/>
    <w:rsid w:val="007D21E8"/>
    <w:rsid w:val="007D3903"/>
    <w:rsid w:val="007D3F89"/>
    <w:rsid w:val="007D46F6"/>
    <w:rsid w:val="007D4DED"/>
    <w:rsid w:val="007D5534"/>
    <w:rsid w:val="007D57EC"/>
    <w:rsid w:val="007D5CCD"/>
    <w:rsid w:val="007E4F3C"/>
    <w:rsid w:val="007E60D6"/>
    <w:rsid w:val="007E64B5"/>
    <w:rsid w:val="007E686D"/>
    <w:rsid w:val="007F144E"/>
    <w:rsid w:val="007F2103"/>
    <w:rsid w:val="007F34AC"/>
    <w:rsid w:val="007F35BA"/>
    <w:rsid w:val="007F44B5"/>
    <w:rsid w:val="007F485E"/>
    <w:rsid w:val="007F5072"/>
    <w:rsid w:val="007F7FBC"/>
    <w:rsid w:val="00802904"/>
    <w:rsid w:val="0080539F"/>
    <w:rsid w:val="00805A1A"/>
    <w:rsid w:val="00806CE5"/>
    <w:rsid w:val="00812225"/>
    <w:rsid w:val="00813720"/>
    <w:rsid w:val="008143BA"/>
    <w:rsid w:val="00814560"/>
    <w:rsid w:val="00815616"/>
    <w:rsid w:val="00815CC2"/>
    <w:rsid w:val="00820C43"/>
    <w:rsid w:val="00821888"/>
    <w:rsid w:val="008223C1"/>
    <w:rsid w:val="00826A5E"/>
    <w:rsid w:val="0082722B"/>
    <w:rsid w:val="0082773B"/>
    <w:rsid w:val="00827B4D"/>
    <w:rsid w:val="00827C75"/>
    <w:rsid w:val="00830150"/>
    <w:rsid w:val="00830197"/>
    <w:rsid w:val="00831734"/>
    <w:rsid w:val="00832937"/>
    <w:rsid w:val="008339EA"/>
    <w:rsid w:val="00837A00"/>
    <w:rsid w:val="008400DE"/>
    <w:rsid w:val="008402E8"/>
    <w:rsid w:val="00840AF2"/>
    <w:rsid w:val="00841811"/>
    <w:rsid w:val="00841959"/>
    <w:rsid w:val="008425E8"/>
    <w:rsid w:val="00842C14"/>
    <w:rsid w:val="008443BF"/>
    <w:rsid w:val="00844EC7"/>
    <w:rsid w:val="00845572"/>
    <w:rsid w:val="008470FE"/>
    <w:rsid w:val="00847F27"/>
    <w:rsid w:val="0085398A"/>
    <w:rsid w:val="00853B91"/>
    <w:rsid w:val="00855E6E"/>
    <w:rsid w:val="00855F42"/>
    <w:rsid w:val="008562E1"/>
    <w:rsid w:val="008564C1"/>
    <w:rsid w:val="00856697"/>
    <w:rsid w:val="00856FAE"/>
    <w:rsid w:val="00857172"/>
    <w:rsid w:val="00860152"/>
    <w:rsid w:val="0086064D"/>
    <w:rsid w:val="0086137D"/>
    <w:rsid w:val="0086153C"/>
    <w:rsid w:val="00864868"/>
    <w:rsid w:val="00865B1A"/>
    <w:rsid w:val="00865C6D"/>
    <w:rsid w:val="00865D3B"/>
    <w:rsid w:val="00865F59"/>
    <w:rsid w:val="0086649C"/>
    <w:rsid w:val="0086696D"/>
    <w:rsid w:val="00870B4A"/>
    <w:rsid w:val="0087155E"/>
    <w:rsid w:val="00871CD9"/>
    <w:rsid w:val="00873ED8"/>
    <w:rsid w:val="00874092"/>
    <w:rsid w:val="00874CC3"/>
    <w:rsid w:val="00874F88"/>
    <w:rsid w:val="0087530E"/>
    <w:rsid w:val="00875C90"/>
    <w:rsid w:val="0087797B"/>
    <w:rsid w:val="00880CFD"/>
    <w:rsid w:val="0088175A"/>
    <w:rsid w:val="008825AC"/>
    <w:rsid w:val="00882820"/>
    <w:rsid w:val="0088535C"/>
    <w:rsid w:val="00886639"/>
    <w:rsid w:val="008871B3"/>
    <w:rsid w:val="00887AA0"/>
    <w:rsid w:val="00890A96"/>
    <w:rsid w:val="00890D4A"/>
    <w:rsid w:val="00890EC2"/>
    <w:rsid w:val="008911B0"/>
    <w:rsid w:val="00892DC8"/>
    <w:rsid w:val="00893014"/>
    <w:rsid w:val="008932BB"/>
    <w:rsid w:val="00893FA4"/>
    <w:rsid w:val="00896D8D"/>
    <w:rsid w:val="008A1842"/>
    <w:rsid w:val="008A1B60"/>
    <w:rsid w:val="008A2BD3"/>
    <w:rsid w:val="008A3D89"/>
    <w:rsid w:val="008A4171"/>
    <w:rsid w:val="008A47C8"/>
    <w:rsid w:val="008A537B"/>
    <w:rsid w:val="008A62EF"/>
    <w:rsid w:val="008A6D0B"/>
    <w:rsid w:val="008A743D"/>
    <w:rsid w:val="008B0B1E"/>
    <w:rsid w:val="008B3186"/>
    <w:rsid w:val="008B478F"/>
    <w:rsid w:val="008B56CA"/>
    <w:rsid w:val="008B64DD"/>
    <w:rsid w:val="008B6572"/>
    <w:rsid w:val="008B7B4F"/>
    <w:rsid w:val="008C080C"/>
    <w:rsid w:val="008C0A89"/>
    <w:rsid w:val="008C46D4"/>
    <w:rsid w:val="008C525F"/>
    <w:rsid w:val="008D03D4"/>
    <w:rsid w:val="008D04E7"/>
    <w:rsid w:val="008D1D98"/>
    <w:rsid w:val="008D295C"/>
    <w:rsid w:val="008D2C33"/>
    <w:rsid w:val="008D302B"/>
    <w:rsid w:val="008D4F65"/>
    <w:rsid w:val="008D6C62"/>
    <w:rsid w:val="008D6DE1"/>
    <w:rsid w:val="008D7C47"/>
    <w:rsid w:val="008D7F08"/>
    <w:rsid w:val="008E0725"/>
    <w:rsid w:val="008E12A2"/>
    <w:rsid w:val="008E255A"/>
    <w:rsid w:val="008E2D09"/>
    <w:rsid w:val="008E34D9"/>
    <w:rsid w:val="008E3753"/>
    <w:rsid w:val="008E3C53"/>
    <w:rsid w:val="008E516A"/>
    <w:rsid w:val="008E5BCE"/>
    <w:rsid w:val="008E5C04"/>
    <w:rsid w:val="008F2D2B"/>
    <w:rsid w:val="008F3F75"/>
    <w:rsid w:val="008F5976"/>
    <w:rsid w:val="008F5F7D"/>
    <w:rsid w:val="009003F9"/>
    <w:rsid w:val="00900BCB"/>
    <w:rsid w:val="00900D44"/>
    <w:rsid w:val="009011F9"/>
    <w:rsid w:val="00901873"/>
    <w:rsid w:val="00901F4A"/>
    <w:rsid w:val="00903BCE"/>
    <w:rsid w:val="00903FB8"/>
    <w:rsid w:val="0090428B"/>
    <w:rsid w:val="00904840"/>
    <w:rsid w:val="0090581D"/>
    <w:rsid w:val="00905919"/>
    <w:rsid w:val="009064B9"/>
    <w:rsid w:val="00906F01"/>
    <w:rsid w:val="00907EDF"/>
    <w:rsid w:val="00910BA2"/>
    <w:rsid w:val="00911009"/>
    <w:rsid w:val="00912F9E"/>
    <w:rsid w:val="00916D9E"/>
    <w:rsid w:val="00917503"/>
    <w:rsid w:val="00920628"/>
    <w:rsid w:val="0092073B"/>
    <w:rsid w:val="00921BF9"/>
    <w:rsid w:val="00922234"/>
    <w:rsid w:val="0092404B"/>
    <w:rsid w:val="0092465E"/>
    <w:rsid w:val="00924953"/>
    <w:rsid w:val="00924FAB"/>
    <w:rsid w:val="00924FD1"/>
    <w:rsid w:val="0092603E"/>
    <w:rsid w:val="0093080D"/>
    <w:rsid w:val="0093151D"/>
    <w:rsid w:val="00932C50"/>
    <w:rsid w:val="009335F3"/>
    <w:rsid w:val="009352D9"/>
    <w:rsid w:val="00935DAF"/>
    <w:rsid w:val="0093606E"/>
    <w:rsid w:val="00940C03"/>
    <w:rsid w:val="00940FFE"/>
    <w:rsid w:val="0094421F"/>
    <w:rsid w:val="00944797"/>
    <w:rsid w:val="00945C29"/>
    <w:rsid w:val="009463F7"/>
    <w:rsid w:val="00947B6E"/>
    <w:rsid w:val="009502E8"/>
    <w:rsid w:val="0095055F"/>
    <w:rsid w:val="00952D7A"/>
    <w:rsid w:val="00953421"/>
    <w:rsid w:val="00953B58"/>
    <w:rsid w:val="00953CCE"/>
    <w:rsid w:val="0095701F"/>
    <w:rsid w:val="009573D6"/>
    <w:rsid w:val="00957784"/>
    <w:rsid w:val="00957876"/>
    <w:rsid w:val="00960D2F"/>
    <w:rsid w:val="00961C1B"/>
    <w:rsid w:val="00962BC7"/>
    <w:rsid w:val="009630A6"/>
    <w:rsid w:val="00963497"/>
    <w:rsid w:val="009661A8"/>
    <w:rsid w:val="009705CB"/>
    <w:rsid w:val="00970B9A"/>
    <w:rsid w:val="00972B2B"/>
    <w:rsid w:val="00972EE9"/>
    <w:rsid w:val="00975A20"/>
    <w:rsid w:val="00980771"/>
    <w:rsid w:val="0098189E"/>
    <w:rsid w:val="00981986"/>
    <w:rsid w:val="00981E6E"/>
    <w:rsid w:val="009849F2"/>
    <w:rsid w:val="00984AE7"/>
    <w:rsid w:val="009850AD"/>
    <w:rsid w:val="00985DC7"/>
    <w:rsid w:val="00986263"/>
    <w:rsid w:val="0098629A"/>
    <w:rsid w:val="0098784E"/>
    <w:rsid w:val="00987F0C"/>
    <w:rsid w:val="00990DD3"/>
    <w:rsid w:val="009911CA"/>
    <w:rsid w:val="0099170C"/>
    <w:rsid w:val="00993BE3"/>
    <w:rsid w:val="00993E7F"/>
    <w:rsid w:val="0099675E"/>
    <w:rsid w:val="00996B83"/>
    <w:rsid w:val="009A028F"/>
    <w:rsid w:val="009A1462"/>
    <w:rsid w:val="009A16A1"/>
    <w:rsid w:val="009A1C4D"/>
    <w:rsid w:val="009A3E1B"/>
    <w:rsid w:val="009A4B67"/>
    <w:rsid w:val="009A4D3A"/>
    <w:rsid w:val="009A5625"/>
    <w:rsid w:val="009B1E23"/>
    <w:rsid w:val="009B2E72"/>
    <w:rsid w:val="009B44CA"/>
    <w:rsid w:val="009B4FF0"/>
    <w:rsid w:val="009B56CE"/>
    <w:rsid w:val="009B67DB"/>
    <w:rsid w:val="009B7BE4"/>
    <w:rsid w:val="009C0FA2"/>
    <w:rsid w:val="009C150F"/>
    <w:rsid w:val="009C22EF"/>
    <w:rsid w:val="009C43FE"/>
    <w:rsid w:val="009C6BB6"/>
    <w:rsid w:val="009C6CE1"/>
    <w:rsid w:val="009D0C2F"/>
    <w:rsid w:val="009D23A4"/>
    <w:rsid w:val="009D3990"/>
    <w:rsid w:val="009D3BDE"/>
    <w:rsid w:val="009D5193"/>
    <w:rsid w:val="009D5469"/>
    <w:rsid w:val="009D6135"/>
    <w:rsid w:val="009D649F"/>
    <w:rsid w:val="009D6DBE"/>
    <w:rsid w:val="009D729F"/>
    <w:rsid w:val="009E0392"/>
    <w:rsid w:val="009E0E36"/>
    <w:rsid w:val="009E2D97"/>
    <w:rsid w:val="009E3FBA"/>
    <w:rsid w:val="009E56FD"/>
    <w:rsid w:val="009E5A16"/>
    <w:rsid w:val="009E74C4"/>
    <w:rsid w:val="009F0A6F"/>
    <w:rsid w:val="009F2B22"/>
    <w:rsid w:val="009F2F9E"/>
    <w:rsid w:val="009F3073"/>
    <w:rsid w:val="009F33C3"/>
    <w:rsid w:val="009F37CB"/>
    <w:rsid w:val="009F544B"/>
    <w:rsid w:val="009F6D5B"/>
    <w:rsid w:val="009F6E2E"/>
    <w:rsid w:val="00A02770"/>
    <w:rsid w:val="00A027FE"/>
    <w:rsid w:val="00A0331A"/>
    <w:rsid w:val="00A0538A"/>
    <w:rsid w:val="00A05916"/>
    <w:rsid w:val="00A06DEE"/>
    <w:rsid w:val="00A1037C"/>
    <w:rsid w:val="00A114CC"/>
    <w:rsid w:val="00A12DBB"/>
    <w:rsid w:val="00A142FB"/>
    <w:rsid w:val="00A14600"/>
    <w:rsid w:val="00A1534A"/>
    <w:rsid w:val="00A159A4"/>
    <w:rsid w:val="00A215BE"/>
    <w:rsid w:val="00A220ED"/>
    <w:rsid w:val="00A24C22"/>
    <w:rsid w:val="00A2599E"/>
    <w:rsid w:val="00A259E8"/>
    <w:rsid w:val="00A25E7E"/>
    <w:rsid w:val="00A27C2C"/>
    <w:rsid w:val="00A27F5D"/>
    <w:rsid w:val="00A308AE"/>
    <w:rsid w:val="00A33CCB"/>
    <w:rsid w:val="00A35B84"/>
    <w:rsid w:val="00A401FB"/>
    <w:rsid w:val="00A40D32"/>
    <w:rsid w:val="00A40E5E"/>
    <w:rsid w:val="00A4104C"/>
    <w:rsid w:val="00A42C49"/>
    <w:rsid w:val="00A42F0A"/>
    <w:rsid w:val="00A43FEA"/>
    <w:rsid w:val="00A441CB"/>
    <w:rsid w:val="00A45034"/>
    <w:rsid w:val="00A45CEE"/>
    <w:rsid w:val="00A46034"/>
    <w:rsid w:val="00A4670A"/>
    <w:rsid w:val="00A505CF"/>
    <w:rsid w:val="00A51856"/>
    <w:rsid w:val="00A518B5"/>
    <w:rsid w:val="00A518DC"/>
    <w:rsid w:val="00A53567"/>
    <w:rsid w:val="00A53884"/>
    <w:rsid w:val="00A53DA0"/>
    <w:rsid w:val="00A54810"/>
    <w:rsid w:val="00A550E6"/>
    <w:rsid w:val="00A5511D"/>
    <w:rsid w:val="00A568A7"/>
    <w:rsid w:val="00A56B1E"/>
    <w:rsid w:val="00A56D98"/>
    <w:rsid w:val="00A57820"/>
    <w:rsid w:val="00A57BBC"/>
    <w:rsid w:val="00A57C1B"/>
    <w:rsid w:val="00A57C3F"/>
    <w:rsid w:val="00A603CA"/>
    <w:rsid w:val="00A63431"/>
    <w:rsid w:val="00A65E56"/>
    <w:rsid w:val="00A65F5B"/>
    <w:rsid w:val="00A67283"/>
    <w:rsid w:val="00A6767B"/>
    <w:rsid w:val="00A7272C"/>
    <w:rsid w:val="00A749D4"/>
    <w:rsid w:val="00A754BD"/>
    <w:rsid w:val="00A760AF"/>
    <w:rsid w:val="00A7655D"/>
    <w:rsid w:val="00A8228E"/>
    <w:rsid w:val="00A861A5"/>
    <w:rsid w:val="00A861DB"/>
    <w:rsid w:val="00A87525"/>
    <w:rsid w:val="00A87E44"/>
    <w:rsid w:val="00A91930"/>
    <w:rsid w:val="00A93A85"/>
    <w:rsid w:val="00A9440D"/>
    <w:rsid w:val="00A97182"/>
    <w:rsid w:val="00AA10F3"/>
    <w:rsid w:val="00AA136E"/>
    <w:rsid w:val="00AA1538"/>
    <w:rsid w:val="00AA2248"/>
    <w:rsid w:val="00AA2756"/>
    <w:rsid w:val="00AA2C08"/>
    <w:rsid w:val="00AA41F0"/>
    <w:rsid w:val="00AA4989"/>
    <w:rsid w:val="00AA5545"/>
    <w:rsid w:val="00AA5EF1"/>
    <w:rsid w:val="00AA7620"/>
    <w:rsid w:val="00AB0DA7"/>
    <w:rsid w:val="00AB124A"/>
    <w:rsid w:val="00AB155D"/>
    <w:rsid w:val="00AB2F37"/>
    <w:rsid w:val="00AB4387"/>
    <w:rsid w:val="00AB6471"/>
    <w:rsid w:val="00AB7609"/>
    <w:rsid w:val="00AC018B"/>
    <w:rsid w:val="00AC01BE"/>
    <w:rsid w:val="00AC2B50"/>
    <w:rsid w:val="00AC2BB0"/>
    <w:rsid w:val="00AC2FF5"/>
    <w:rsid w:val="00AC3A5D"/>
    <w:rsid w:val="00AC4794"/>
    <w:rsid w:val="00AC610F"/>
    <w:rsid w:val="00AC6723"/>
    <w:rsid w:val="00AD116F"/>
    <w:rsid w:val="00AD27C5"/>
    <w:rsid w:val="00AD7C43"/>
    <w:rsid w:val="00AE003E"/>
    <w:rsid w:val="00AE223F"/>
    <w:rsid w:val="00AE2EC9"/>
    <w:rsid w:val="00AE2ECF"/>
    <w:rsid w:val="00AE2FD5"/>
    <w:rsid w:val="00AE3272"/>
    <w:rsid w:val="00AE5824"/>
    <w:rsid w:val="00AE750A"/>
    <w:rsid w:val="00AE7CCC"/>
    <w:rsid w:val="00AF0785"/>
    <w:rsid w:val="00AF4A2A"/>
    <w:rsid w:val="00AF5B49"/>
    <w:rsid w:val="00B0226C"/>
    <w:rsid w:val="00B03041"/>
    <w:rsid w:val="00B032D4"/>
    <w:rsid w:val="00B03474"/>
    <w:rsid w:val="00B038FD"/>
    <w:rsid w:val="00B03F6A"/>
    <w:rsid w:val="00B06346"/>
    <w:rsid w:val="00B07CE5"/>
    <w:rsid w:val="00B07D08"/>
    <w:rsid w:val="00B07DCC"/>
    <w:rsid w:val="00B10DB1"/>
    <w:rsid w:val="00B12272"/>
    <w:rsid w:val="00B13AB3"/>
    <w:rsid w:val="00B14490"/>
    <w:rsid w:val="00B14963"/>
    <w:rsid w:val="00B14C8C"/>
    <w:rsid w:val="00B151F3"/>
    <w:rsid w:val="00B1600C"/>
    <w:rsid w:val="00B17097"/>
    <w:rsid w:val="00B22AE1"/>
    <w:rsid w:val="00B252A2"/>
    <w:rsid w:val="00B25865"/>
    <w:rsid w:val="00B2586F"/>
    <w:rsid w:val="00B271BD"/>
    <w:rsid w:val="00B27454"/>
    <w:rsid w:val="00B319F9"/>
    <w:rsid w:val="00B31D2A"/>
    <w:rsid w:val="00B31E00"/>
    <w:rsid w:val="00B32DD5"/>
    <w:rsid w:val="00B34370"/>
    <w:rsid w:val="00B34BC2"/>
    <w:rsid w:val="00B3634A"/>
    <w:rsid w:val="00B3674C"/>
    <w:rsid w:val="00B37908"/>
    <w:rsid w:val="00B40DB7"/>
    <w:rsid w:val="00B42E74"/>
    <w:rsid w:val="00B4379E"/>
    <w:rsid w:val="00B43C7A"/>
    <w:rsid w:val="00B4418C"/>
    <w:rsid w:val="00B44F06"/>
    <w:rsid w:val="00B44F99"/>
    <w:rsid w:val="00B457E8"/>
    <w:rsid w:val="00B4654C"/>
    <w:rsid w:val="00B47999"/>
    <w:rsid w:val="00B47F31"/>
    <w:rsid w:val="00B50157"/>
    <w:rsid w:val="00B50344"/>
    <w:rsid w:val="00B51DA8"/>
    <w:rsid w:val="00B52477"/>
    <w:rsid w:val="00B5295F"/>
    <w:rsid w:val="00B53789"/>
    <w:rsid w:val="00B554EC"/>
    <w:rsid w:val="00B556FB"/>
    <w:rsid w:val="00B56136"/>
    <w:rsid w:val="00B575C2"/>
    <w:rsid w:val="00B60F8F"/>
    <w:rsid w:val="00B615B7"/>
    <w:rsid w:val="00B6171E"/>
    <w:rsid w:val="00B62BD5"/>
    <w:rsid w:val="00B641B2"/>
    <w:rsid w:val="00B65300"/>
    <w:rsid w:val="00B66304"/>
    <w:rsid w:val="00B665E2"/>
    <w:rsid w:val="00B6680C"/>
    <w:rsid w:val="00B66EBF"/>
    <w:rsid w:val="00B66EF0"/>
    <w:rsid w:val="00B67018"/>
    <w:rsid w:val="00B700B9"/>
    <w:rsid w:val="00B70BC2"/>
    <w:rsid w:val="00B70C69"/>
    <w:rsid w:val="00B70CB5"/>
    <w:rsid w:val="00B717D0"/>
    <w:rsid w:val="00B7294D"/>
    <w:rsid w:val="00B72DD4"/>
    <w:rsid w:val="00B73A56"/>
    <w:rsid w:val="00B7426E"/>
    <w:rsid w:val="00B74B8C"/>
    <w:rsid w:val="00B7767F"/>
    <w:rsid w:val="00B802ED"/>
    <w:rsid w:val="00B81CEC"/>
    <w:rsid w:val="00B83043"/>
    <w:rsid w:val="00B845AE"/>
    <w:rsid w:val="00B86798"/>
    <w:rsid w:val="00B873B3"/>
    <w:rsid w:val="00B87F5C"/>
    <w:rsid w:val="00B91EFE"/>
    <w:rsid w:val="00B9358F"/>
    <w:rsid w:val="00B94948"/>
    <w:rsid w:val="00B96A5A"/>
    <w:rsid w:val="00BA2F5C"/>
    <w:rsid w:val="00BA388C"/>
    <w:rsid w:val="00BA3F34"/>
    <w:rsid w:val="00BA6EF8"/>
    <w:rsid w:val="00BA6F41"/>
    <w:rsid w:val="00BA79D3"/>
    <w:rsid w:val="00BA7AB6"/>
    <w:rsid w:val="00BB1AE6"/>
    <w:rsid w:val="00BB2F5A"/>
    <w:rsid w:val="00BB52DE"/>
    <w:rsid w:val="00BB670F"/>
    <w:rsid w:val="00BC013F"/>
    <w:rsid w:val="00BC03B4"/>
    <w:rsid w:val="00BC1E24"/>
    <w:rsid w:val="00BC27DD"/>
    <w:rsid w:val="00BC31C0"/>
    <w:rsid w:val="00BC362A"/>
    <w:rsid w:val="00BC3A30"/>
    <w:rsid w:val="00BC49D5"/>
    <w:rsid w:val="00BC6629"/>
    <w:rsid w:val="00BD10A6"/>
    <w:rsid w:val="00BD154E"/>
    <w:rsid w:val="00BD22A8"/>
    <w:rsid w:val="00BD2318"/>
    <w:rsid w:val="00BD2E3C"/>
    <w:rsid w:val="00BD2ECA"/>
    <w:rsid w:val="00BD42B3"/>
    <w:rsid w:val="00BD4365"/>
    <w:rsid w:val="00BD6D71"/>
    <w:rsid w:val="00BD71D7"/>
    <w:rsid w:val="00BE06CD"/>
    <w:rsid w:val="00BE16F9"/>
    <w:rsid w:val="00BE2230"/>
    <w:rsid w:val="00BE27B3"/>
    <w:rsid w:val="00BE2AAD"/>
    <w:rsid w:val="00BE2DBF"/>
    <w:rsid w:val="00BE368B"/>
    <w:rsid w:val="00BE3A99"/>
    <w:rsid w:val="00BE406B"/>
    <w:rsid w:val="00BE5846"/>
    <w:rsid w:val="00BE7639"/>
    <w:rsid w:val="00BF080D"/>
    <w:rsid w:val="00BF1841"/>
    <w:rsid w:val="00BF2016"/>
    <w:rsid w:val="00BF4A6C"/>
    <w:rsid w:val="00BF5A64"/>
    <w:rsid w:val="00BF6162"/>
    <w:rsid w:val="00BF660A"/>
    <w:rsid w:val="00BF6CB5"/>
    <w:rsid w:val="00BF7DBA"/>
    <w:rsid w:val="00C02D3D"/>
    <w:rsid w:val="00C06846"/>
    <w:rsid w:val="00C06C21"/>
    <w:rsid w:val="00C07B6E"/>
    <w:rsid w:val="00C10A3D"/>
    <w:rsid w:val="00C10EE7"/>
    <w:rsid w:val="00C11400"/>
    <w:rsid w:val="00C123C3"/>
    <w:rsid w:val="00C12AEF"/>
    <w:rsid w:val="00C14BB6"/>
    <w:rsid w:val="00C15B31"/>
    <w:rsid w:val="00C2020B"/>
    <w:rsid w:val="00C20451"/>
    <w:rsid w:val="00C20726"/>
    <w:rsid w:val="00C23473"/>
    <w:rsid w:val="00C234A1"/>
    <w:rsid w:val="00C246C5"/>
    <w:rsid w:val="00C24BAD"/>
    <w:rsid w:val="00C24D88"/>
    <w:rsid w:val="00C252B3"/>
    <w:rsid w:val="00C2725E"/>
    <w:rsid w:val="00C33125"/>
    <w:rsid w:val="00C33B2E"/>
    <w:rsid w:val="00C33F68"/>
    <w:rsid w:val="00C369F9"/>
    <w:rsid w:val="00C4097C"/>
    <w:rsid w:val="00C4283D"/>
    <w:rsid w:val="00C4396A"/>
    <w:rsid w:val="00C449D7"/>
    <w:rsid w:val="00C46116"/>
    <w:rsid w:val="00C50392"/>
    <w:rsid w:val="00C5194B"/>
    <w:rsid w:val="00C53648"/>
    <w:rsid w:val="00C542F9"/>
    <w:rsid w:val="00C54431"/>
    <w:rsid w:val="00C545E9"/>
    <w:rsid w:val="00C55DB0"/>
    <w:rsid w:val="00C57BBF"/>
    <w:rsid w:val="00C57E4A"/>
    <w:rsid w:val="00C57F8B"/>
    <w:rsid w:val="00C61BA1"/>
    <w:rsid w:val="00C63572"/>
    <w:rsid w:val="00C6416E"/>
    <w:rsid w:val="00C64BE3"/>
    <w:rsid w:val="00C671C7"/>
    <w:rsid w:val="00C7016F"/>
    <w:rsid w:val="00C71CC5"/>
    <w:rsid w:val="00C72BF9"/>
    <w:rsid w:val="00C73E19"/>
    <w:rsid w:val="00C750A9"/>
    <w:rsid w:val="00C75674"/>
    <w:rsid w:val="00C76CF0"/>
    <w:rsid w:val="00C77AD8"/>
    <w:rsid w:val="00C81A91"/>
    <w:rsid w:val="00C83AB3"/>
    <w:rsid w:val="00C85369"/>
    <w:rsid w:val="00C85A45"/>
    <w:rsid w:val="00C85A4A"/>
    <w:rsid w:val="00C8633F"/>
    <w:rsid w:val="00C86EE1"/>
    <w:rsid w:val="00C870E0"/>
    <w:rsid w:val="00C87158"/>
    <w:rsid w:val="00C91255"/>
    <w:rsid w:val="00C91858"/>
    <w:rsid w:val="00C925B8"/>
    <w:rsid w:val="00C92628"/>
    <w:rsid w:val="00C92E5A"/>
    <w:rsid w:val="00C93462"/>
    <w:rsid w:val="00C94981"/>
    <w:rsid w:val="00C94E43"/>
    <w:rsid w:val="00C94EDE"/>
    <w:rsid w:val="00C956DA"/>
    <w:rsid w:val="00C968E6"/>
    <w:rsid w:val="00C96A97"/>
    <w:rsid w:val="00CA15D1"/>
    <w:rsid w:val="00CA3618"/>
    <w:rsid w:val="00CA3912"/>
    <w:rsid w:val="00CA3FF5"/>
    <w:rsid w:val="00CA426D"/>
    <w:rsid w:val="00CB0286"/>
    <w:rsid w:val="00CB206B"/>
    <w:rsid w:val="00CB3AB4"/>
    <w:rsid w:val="00CB544A"/>
    <w:rsid w:val="00CB567D"/>
    <w:rsid w:val="00CB6D42"/>
    <w:rsid w:val="00CC0EAA"/>
    <w:rsid w:val="00CC1E23"/>
    <w:rsid w:val="00CC3E41"/>
    <w:rsid w:val="00CC516B"/>
    <w:rsid w:val="00CD2B3C"/>
    <w:rsid w:val="00CD3C47"/>
    <w:rsid w:val="00CD57A1"/>
    <w:rsid w:val="00CD5EE0"/>
    <w:rsid w:val="00CD6211"/>
    <w:rsid w:val="00CD7FE1"/>
    <w:rsid w:val="00CE3B40"/>
    <w:rsid w:val="00CE6D85"/>
    <w:rsid w:val="00CF057D"/>
    <w:rsid w:val="00CF06A8"/>
    <w:rsid w:val="00CF1FBD"/>
    <w:rsid w:val="00CF2EAE"/>
    <w:rsid w:val="00CF404B"/>
    <w:rsid w:val="00CF4936"/>
    <w:rsid w:val="00CF4F9C"/>
    <w:rsid w:val="00CF68BA"/>
    <w:rsid w:val="00CF6FCD"/>
    <w:rsid w:val="00CF78B8"/>
    <w:rsid w:val="00D005E4"/>
    <w:rsid w:val="00D025A6"/>
    <w:rsid w:val="00D052CF"/>
    <w:rsid w:val="00D06621"/>
    <w:rsid w:val="00D06D7A"/>
    <w:rsid w:val="00D0797B"/>
    <w:rsid w:val="00D1166F"/>
    <w:rsid w:val="00D12321"/>
    <w:rsid w:val="00D135A3"/>
    <w:rsid w:val="00D1596B"/>
    <w:rsid w:val="00D2040B"/>
    <w:rsid w:val="00D267AF"/>
    <w:rsid w:val="00D27220"/>
    <w:rsid w:val="00D30D67"/>
    <w:rsid w:val="00D31640"/>
    <w:rsid w:val="00D316F5"/>
    <w:rsid w:val="00D33106"/>
    <w:rsid w:val="00D349BC"/>
    <w:rsid w:val="00D37F6B"/>
    <w:rsid w:val="00D37F8D"/>
    <w:rsid w:val="00D41C71"/>
    <w:rsid w:val="00D441A7"/>
    <w:rsid w:val="00D45974"/>
    <w:rsid w:val="00D4600D"/>
    <w:rsid w:val="00D463C4"/>
    <w:rsid w:val="00D477FD"/>
    <w:rsid w:val="00D50CAD"/>
    <w:rsid w:val="00D5208B"/>
    <w:rsid w:val="00D52FC5"/>
    <w:rsid w:val="00D537B0"/>
    <w:rsid w:val="00D53FFB"/>
    <w:rsid w:val="00D541C3"/>
    <w:rsid w:val="00D549A0"/>
    <w:rsid w:val="00D5508F"/>
    <w:rsid w:val="00D568EB"/>
    <w:rsid w:val="00D575C4"/>
    <w:rsid w:val="00D60063"/>
    <w:rsid w:val="00D60CD6"/>
    <w:rsid w:val="00D63C89"/>
    <w:rsid w:val="00D6499C"/>
    <w:rsid w:val="00D67BAE"/>
    <w:rsid w:val="00D71E33"/>
    <w:rsid w:val="00D728E6"/>
    <w:rsid w:val="00D73600"/>
    <w:rsid w:val="00D74A34"/>
    <w:rsid w:val="00D751A1"/>
    <w:rsid w:val="00D7574C"/>
    <w:rsid w:val="00D75ADC"/>
    <w:rsid w:val="00D818AE"/>
    <w:rsid w:val="00D81C84"/>
    <w:rsid w:val="00D86871"/>
    <w:rsid w:val="00D86F32"/>
    <w:rsid w:val="00D90233"/>
    <w:rsid w:val="00D91181"/>
    <w:rsid w:val="00D911CC"/>
    <w:rsid w:val="00D93CFB"/>
    <w:rsid w:val="00D93CFC"/>
    <w:rsid w:val="00D94C2C"/>
    <w:rsid w:val="00D95257"/>
    <w:rsid w:val="00DA113D"/>
    <w:rsid w:val="00DA1E33"/>
    <w:rsid w:val="00DA22EA"/>
    <w:rsid w:val="00DA382E"/>
    <w:rsid w:val="00DA3B91"/>
    <w:rsid w:val="00DA421C"/>
    <w:rsid w:val="00DA4268"/>
    <w:rsid w:val="00DA6159"/>
    <w:rsid w:val="00DA7211"/>
    <w:rsid w:val="00DA75BD"/>
    <w:rsid w:val="00DA7665"/>
    <w:rsid w:val="00DB065E"/>
    <w:rsid w:val="00DB1413"/>
    <w:rsid w:val="00DB2438"/>
    <w:rsid w:val="00DB329A"/>
    <w:rsid w:val="00DB35B3"/>
    <w:rsid w:val="00DB4E21"/>
    <w:rsid w:val="00DB514F"/>
    <w:rsid w:val="00DB6EA8"/>
    <w:rsid w:val="00DB7296"/>
    <w:rsid w:val="00DB7741"/>
    <w:rsid w:val="00DB7CE3"/>
    <w:rsid w:val="00DB7F7C"/>
    <w:rsid w:val="00DC045E"/>
    <w:rsid w:val="00DC1333"/>
    <w:rsid w:val="00DC159D"/>
    <w:rsid w:val="00DC1C5B"/>
    <w:rsid w:val="00DC1E0B"/>
    <w:rsid w:val="00DC3FF3"/>
    <w:rsid w:val="00DC5E43"/>
    <w:rsid w:val="00DC64A6"/>
    <w:rsid w:val="00DC6EAA"/>
    <w:rsid w:val="00DC7A75"/>
    <w:rsid w:val="00DD00E5"/>
    <w:rsid w:val="00DD1EC0"/>
    <w:rsid w:val="00DD31B2"/>
    <w:rsid w:val="00DD3E5B"/>
    <w:rsid w:val="00DD3FC4"/>
    <w:rsid w:val="00DD41C5"/>
    <w:rsid w:val="00DD6239"/>
    <w:rsid w:val="00DD6A19"/>
    <w:rsid w:val="00DD7A7E"/>
    <w:rsid w:val="00DE07C4"/>
    <w:rsid w:val="00DE0D4C"/>
    <w:rsid w:val="00DE1248"/>
    <w:rsid w:val="00DE3B79"/>
    <w:rsid w:val="00DE4127"/>
    <w:rsid w:val="00DE5AC5"/>
    <w:rsid w:val="00DE5FDF"/>
    <w:rsid w:val="00DE6865"/>
    <w:rsid w:val="00DE7A7C"/>
    <w:rsid w:val="00DF0406"/>
    <w:rsid w:val="00DF1989"/>
    <w:rsid w:val="00DF2673"/>
    <w:rsid w:val="00DF369F"/>
    <w:rsid w:val="00DF3F59"/>
    <w:rsid w:val="00DF44B4"/>
    <w:rsid w:val="00DF5E6E"/>
    <w:rsid w:val="00DF71E0"/>
    <w:rsid w:val="00E00900"/>
    <w:rsid w:val="00E023ED"/>
    <w:rsid w:val="00E0243D"/>
    <w:rsid w:val="00E037B6"/>
    <w:rsid w:val="00E05D50"/>
    <w:rsid w:val="00E06074"/>
    <w:rsid w:val="00E10D3D"/>
    <w:rsid w:val="00E1105B"/>
    <w:rsid w:val="00E11CE1"/>
    <w:rsid w:val="00E11E52"/>
    <w:rsid w:val="00E12229"/>
    <w:rsid w:val="00E12779"/>
    <w:rsid w:val="00E12C9C"/>
    <w:rsid w:val="00E144B6"/>
    <w:rsid w:val="00E14593"/>
    <w:rsid w:val="00E15421"/>
    <w:rsid w:val="00E16A3A"/>
    <w:rsid w:val="00E176ED"/>
    <w:rsid w:val="00E17A45"/>
    <w:rsid w:val="00E228C5"/>
    <w:rsid w:val="00E2497E"/>
    <w:rsid w:val="00E25E91"/>
    <w:rsid w:val="00E26F07"/>
    <w:rsid w:val="00E27A55"/>
    <w:rsid w:val="00E30AAF"/>
    <w:rsid w:val="00E32497"/>
    <w:rsid w:val="00E34D89"/>
    <w:rsid w:val="00E376C9"/>
    <w:rsid w:val="00E37BDF"/>
    <w:rsid w:val="00E40884"/>
    <w:rsid w:val="00E40C90"/>
    <w:rsid w:val="00E41429"/>
    <w:rsid w:val="00E426D9"/>
    <w:rsid w:val="00E426FE"/>
    <w:rsid w:val="00E42FC3"/>
    <w:rsid w:val="00E44AE8"/>
    <w:rsid w:val="00E44E27"/>
    <w:rsid w:val="00E468D2"/>
    <w:rsid w:val="00E47BE8"/>
    <w:rsid w:val="00E47FF8"/>
    <w:rsid w:val="00E50F3B"/>
    <w:rsid w:val="00E51D15"/>
    <w:rsid w:val="00E52344"/>
    <w:rsid w:val="00E5392A"/>
    <w:rsid w:val="00E53AC6"/>
    <w:rsid w:val="00E5752A"/>
    <w:rsid w:val="00E57A3F"/>
    <w:rsid w:val="00E57E62"/>
    <w:rsid w:val="00E602F6"/>
    <w:rsid w:val="00E60FCB"/>
    <w:rsid w:val="00E61446"/>
    <w:rsid w:val="00E61DB1"/>
    <w:rsid w:val="00E624EF"/>
    <w:rsid w:val="00E6256C"/>
    <w:rsid w:val="00E64C07"/>
    <w:rsid w:val="00E652B3"/>
    <w:rsid w:val="00E67622"/>
    <w:rsid w:val="00E6783A"/>
    <w:rsid w:val="00E70EFD"/>
    <w:rsid w:val="00E719FA"/>
    <w:rsid w:val="00E72070"/>
    <w:rsid w:val="00E7262A"/>
    <w:rsid w:val="00E739FA"/>
    <w:rsid w:val="00E73D43"/>
    <w:rsid w:val="00E74692"/>
    <w:rsid w:val="00E762FD"/>
    <w:rsid w:val="00E76619"/>
    <w:rsid w:val="00E8127A"/>
    <w:rsid w:val="00E83F9C"/>
    <w:rsid w:val="00E84DB5"/>
    <w:rsid w:val="00E851ED"/>
    <w:rsid w:val="00E86D61"/>
    <w:rsid w:val="00E87937"/>
    <w:rsid w:val="00E87D22"/>
    <w:rsid w:val="00E91C89"/>
    <w:rsid w:val="00E92B3E"/>
    <w:rsid w:val="00E931EF"/>
    <w:rsid w:val="00E9434A"/>
    <w:rsid w:val="00E94D3A"/>
    <w:rsid w:val="00E958A3"/>
    <w:rsid w:val="00E977B8"/>
    <w:rsid w:val="00EA074E"/>
    <w:rsid w:val="00EA38FD"/>
    <w:rsid w:val="00EA4372"/>
    <w:rsid w:val="00EA4C79"/>
    <w:rsid w:val="00EA5429"/>
    <w:rsid w:val="00EA58BB"/>
    <w:rsid w:val="00EA62A0"/>
    <w:rsid w:val="00EA6709"/>
    <w:rsid w:val="00EA7D66"/>
    <w:rsid w:val="00EB0661"/>
    <w:rsid w:val="00EB2D5E"/>
    <w:rsid w:val="00EB2E39"/>
    <w:rsid w:val="00EB3205"/>
    <w:rsid w:val="00EB393B"/>
    <w:rsid w:val="00EB5951"/>
    <w:rsid w:val="00EB7566"/>
    <w:rsid w:val="00EB7C99"/>
    <w:rsid w:val="00EC0494"/>
    <w:rsid w:val="00EC1772"/>
    <w:rsid w:val="00EC17FF"/>
    <w:rsid w:val="00EC3524"/>
    <w:rsid w:val="00EC36FD"/>
    <w:rsid w:val="00EC3A98"/>
    <w:rsid w:val="00EC3AB7"/>
    <w:rsid w:val="00EC3B4D"/>
    <w:rsid w:val="00EC67E3"/>
    <w:rsid w:val="00EC67E5"/>
    <w:rsid w:val="00ED0A66"/>
    <w:rsid w:val="00ED10F1"/>
    <w:rsid w:val="00ED17E5"/>
    <w:rsid w:val="00ED1B4A"/>
    <w:rsid w:val="00ED2334"/>
    <w:rsid w:val="00ED2FE0"/>
    <w:rsid w:val="00ED6A24"/>
    <w:rsid w:val="00ED7036"/>
    <w:rsid w:val="00ED7074"/>
    <w:rsid w:val="00EE3000"/>
    <w:rsid w:val="00EE6153"/>
    <w:rsid w:val="00EE6F43"/>
    <w:rsid w:val="00EF06F1"/>
    <w:rsid w:val="00EF1A35"/>
    <w:rsid w:val="00EF1FB1"/>
    <w:rsid w:val="00EF21E0"/>
    <w:rsid w:val="00EF3379"/>
    <w:rsid w:val="00EF4CD0"/>
    <w:rsid w:val="00EF6346"/>
    <w:rsid w:val="00EF6A88"/>
    <w:rsid w:val="00F008CA"/>
    <w:rsid w:val="00F01354"/>
    <w:rsid w:val="00F02D9C"/>
    <w:rsid w:val="00F03721"/>
    <w:rsid w:val="00F03F57"/>
    <w:rsid w:val="00F0441B"/>
    <w:rsid w:val="00F0722B"/>
    <w:rsid w:val="00F07F50"/>
    <w:rsid w:val="00F105C3"/>
    <w:rsid w:val="00F10715"/>
    <w:rsid w:val="00F112B9"/>
    <w:rsid w:val="00F113DE"/>
    <w:rsid w:val="00F118BA"/>
    <w:rsid w:val="00F129EE"/>
    <w:rsid w:val="00F1308C"/>
    <w:rsid w:val="00F14054"/>
    <w:rsid w:val="00F14CCC"/>
    <w:rsid w:val="00F1533A"/>
    <w:rsid w:val="00F15F9E"/>
    <w:rsid w:val="00F1606D"/>
    <w:rsid w:val="00F20514"/>
    <w:rsid w:val="00F22228"/>
    <w:rsid w:val="00F24F24"/>
    <w:rsid w:val="00F2586F"/>
    <w:rsid w:val="00F26421"/>
    <w:rsid w:val="00F270B2"/>
    <w:rsid w:val="00F2720A"/>
    <w:rsid w:val="00F306CB"/>
    <w:rsid w:val="00F344A6"/>
    <w:rsid w:val="00F346E5"/>
    <w:rsid w:val="00F34A26"/>
    <w:rsid w:val="00F34B09"/>
    <w:rsid w:val="00F36065"/>
    <w:rsid w:val="00F36C7B"/>
    <w:rsid w:val="00F371B1"/>
    <w:rsid w:val="00F40067"/>
    <w:rsid w:val="00F40BE6"/>
    <w:rsid w:val="00F4185A"/>
    <w:rsid w:val="00F43911"/>
    <w:rsid w:val="00F463FF"/>
    <w:rsid w:val="00F47A9B"/>
    <w:rsid w:val="00F47ED9"/>
    <w:rsid w:val="00F51A3E"/>
    <w:rsid w:val="00F52205"/>
    <w:rsid w:val="00F5299A"/>
    <w:rsid w:val="00F56A50"/>
    <w:rsid w:val="00F600AC"/>
    <w:rsid w:val="00F63708"/>
    <w:rsid w:val="00F64109"/>
    <w:rsid w:val="00F6480F"/>
    <w:rsid w:val="00F65333"/>
    <w:rsid w:val="00F701B4"/>
    <w:rsid w:val="00F70A26"/>
    <w:rsid w:val="00F718ED"/>
    <w:rsid w:val="00F72CA0"/>
    <w:rsid w:val="00F733C8"/>
    <w:rsid w:val="00F74B8B"/>
    <w:rsid w:val="00F764DE"/>
    <w:rsid w:val="00F77DB9"/>
    <w:rsid w:val="00F77E06"/>
    <w:rsid w:val="00F80B63"/>
    <w:rsid w:val="00F8288A"/>
    <w:rsid w:val="00F83A59"/>
    <w:rsid w:val="00F84AF6"/>
    <w:rsid w:val="00F878A0"/>
    <w:rsid w:val="00F90031"/>
    <w:rsid w:val="00F90FC6"/>
    <w:rsid w:val="00F92AD5"/>
    <w:rsid w:val="00F93559"/>
    <w:rsid w:val="00F939BF"/>
    <w:rsid w:val="00F945E8"/>
    <w:rsid w:val="00F94F6A"/>
    <w:rsid w:val="00F958F8"/>
    <w:rsid w:val="00F95A2B"/>
    <w:rsid w:val="00F95E09"/>
    <w:rsid w:val="00F97D4A"/>
    <w:rsid w:val="00FA0A00"/>
    <w:rsid w:val="00FA36A7"/>
    <w:rsid w:val="00FA4449"/>
    <w:rsid w:val="00FA4578"/>
    <w:rsid w:val="00FA5FC2"/>
    <w:rsid w:val="00FA6568"/>
    <w:rsid w:val="00FA6EBD"/>
    <w:rsid w:val="00FA6FA1"/>
    <w:rsid w:val="00FB24CD"/>
    <w:rsid w:val="00FB253C"/>
    <w:rsid w:val="00FB26BD"/>
    <w:rsid w:val="00FB4101"/>
    <w:rsid w:val="00FB416A"/>
    <w:rsid w:val="00FB41CD"/>
    <w:rsid w:val="00FB4638"/>
    <w:rsid w:val="00FB4711"/>
    <w:rsid w:val="00FB53D1"/>
    <w:rsid w:val="00FB5D6E"/>
    <w:rsid w:val="00FB605D"/>
    <w:rsid w:val="00FB6ABE"/>
    <w:rsid w:val="00FC4F73"/>
    <w:rsid w:val="00FC5CDA"/>
    <w:rsid w:val="00FC77F4"/>
    <w:rsid w:val="00FD3F8C"/>
    <w:rsid w:val="00FD3FDB"/>
    <w:rsid w:val="00FD4080"/>
    <w:rsid w:val="00FD43C2"/>
    <w:rsid w:val="00FD63EE"/>
    <w:rsid w:val="00FD7328"/>
    <w:rsid w:val="00FE3BA3"/>
    <w:rsid w:val="00FE4315"/>
    <w:rsid w:val="00FE4C6A"/>
    <w:rsid w:val="00FE524C"/>
    <w:rsid w:val="00FE557B"/>
    <w:rsid w:val="00FE5A85"/>
    <w:rsid w:val="00FE6D30"/>
    <w:rsid w:val="00FE71F7"/>
    <w:rsid w:val="00FE73A9"/>
    <w:rsid w:val="00FF0E3B"/>
    <w:rsid w:val="00FF2ADD"/>
    <w:rsid w:val="00FF2BBE"/>
    <w:rsid w:val="00FF2D13"/>
    <w:rsid w:val="00FF3047"/>
    <w:rsid w:val="00FF3C76"/>
    <w:rsid w:val="00FF59C8"/>
    <w:rsid w:val="00FF5DF0"/>
    <w:rsid w:val="00FF5F67"/>
    <w:rsid w:val="00FF60FE"/>
    <w:rsid w:val="00FF671A"/>
    <w:rsid w:val="00FF6745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00C4DBB"/>
  <w14:defaultImageDpi w14:val="300"/>
  <w15:docId w15:val="{2DF8ACE8-FCE0-BF49-A6B6-F91AA2B0C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5435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0"/>
    <w:rsid w:val="00154358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794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794"/>
    <w:rPr>
      <w:rFonts w:ascii="Heiti SC Light" w:eastAsia="Heiti SC Ligh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49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9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9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9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6745"/>
  </w:style>
  <w:style w:type="paragraph" w:styleId="Header">
    <w:name w:val="header"/>
    <w:basedOn w:val="Normal"/>
    <w:link w:val="HeaderChar"/>
    <w:uiPriority w:val="99"/>
    <w:unhideWhenUsed/>
    <w:rsid w:val="00513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36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36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360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09629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2773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773B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0"/>
    <w:rsid w:val="00471297"/>
    <w:pPr>
      <w:spacing w:before="120" w:after="120"/>
      <w:jc w:val="left"/>
    </w:pPr>
  </w:style>
  <w:style w:type="character" w:customStyle="1" w:styleId="EndNoteBibliography0">
    <w:name w:val="EndNote Bibliography 字符"/>
    <w:basedOn w:val="DefaultParagraphFont"/>
    <w:link w:val="EndNoteBibliography"/>
    <w:rsid w:val="00471297"/>
    <w:rPr>
      <w:rFonts w:ascii="Cambria" w:hAnsi="Cambria"/>
    </w:rPr>
  </w:style>
  <w:style w:type="character" w:customStyle="1" w:styleId="EndNoteCategoryHeading0">
    <w:name w:val="EndNote Category Heading 字符"/>
    <w:basedOn w:val="EndNoteBibliography0"/>
    <w:link w:val="EndNoteCategoryHeading"/>
    <w:rsid w:val="00471297"/>
    <w:rPr>
      <w:rFonts w:ascii="Cambria" w:hAnsi="Cambria"/>
    </w:rPr>
  </w:style>
  <w:style w:type="paragraph" w:customStyle="1" w:styleId="EndNoteCategoryTitle">
    <w:name w:val="EndNote Category Title"/>
    <w:basedOn w:val="Normal"/>
    <w:link w:val="EndNoteCategoryTitle0"/>
    <w:rsid w:val="00471297"/>
    <w:pPr>
      <w:spacing w:before="120" w:after="120"/>
      <w:jc w:val="center"/>
    </w:pPr>
  </w:style>
  <w:style w:type="character" w:customStyle="1" w:styleId="EndNoteCategoryTitle0">
    <w:name w:val="EndNote Category Title 字符"/>
    <w:basedOn w:val="EndNoteBibliography0"/>
    <w:link w:val="EndNoteCategoryTitle"/>
    <w:rsid w:val="00471297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7C7274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C5E43"/>
  </w:style>
  <w:style w:type="paragraph" w:styleId="ListParagraph">
    <w:name w:val="List Paragraph"/>
    <w:basedOn w:val="Normal"/>
    <w:uiPriority w:val="34"/>
    <w:qFormat/>
    <w:rsid w:val="00871CD9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F5E6E"/>
  </w:style>
  <w:style w:type="table" w:styleId="TableGrid">
    <w:name w:val="Table Grid"/>
    <w:basedOn w:val="TableNormal"/>
    <w:uiPriority w:val="59"/>
    <w:rsid w:val="006F38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0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4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81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43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36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96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3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4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4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87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3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9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4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96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7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0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8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18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53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6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8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44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6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27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0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9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1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2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7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6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0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0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5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5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03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6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45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0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8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18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3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5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9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76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9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0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0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7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3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0343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3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7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47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12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4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8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3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5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1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9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80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6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52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7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4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6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6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2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68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8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2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0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1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84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6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97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2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6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0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8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0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4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4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05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5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4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2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4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3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1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80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16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0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7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1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0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90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8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12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1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96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7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9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3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2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4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4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33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8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3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6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15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4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9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88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1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75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56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8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0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01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4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9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4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9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8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84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16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9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73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0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53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1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4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0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61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5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6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15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4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3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04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8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2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8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5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30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8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4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3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53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6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6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5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5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0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4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3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4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7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86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5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7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3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6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15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7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4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3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 yang</dc:creator>
  <cp:lastModifiedBy>Journal Queries</cp:lastModifiedBy>
  <cp:revision>5</cp:revision>
  <dcterms:created xsi:type="dcterms:W3CDTF">2022-04-05T13:50:00Z</dcterms:created>
  <dcterms:modified xsi:type="dcterms:W3CDTF">2022-05-17T13:19:00Z</dcterms:modified>
</cp:coreProperties>
</file>